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20CB2" w14:textId="4EA5F91C" w:rsidR="00984984" w:rsidRPr="00EC0BFB" w:rsidRDefault="00984984" w:rsidP="00EC0BF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75305E">
        <w:rPr>
          <w:rFonts w:ascii="Times New Roman" w:hAnsi="Times New Roman" w:cs="Times New Roman"/>
          <w:b/>
          <w:sz w:val="24"/>
          <w:szCs w:val="24"/>
        </w:rPr>
        <w:t xml:space="preserve">Supplementary Material to </w:t>
      </w:r>
      <w:r w:rsidR="002E139D" w:rsidRPr="0075305E">
        <w:rPr>
          <w:rFonts w:ascii="Times New Roman" w:hAnsi="Times New Roman" w:cs="Times New Roman"/>
          <w:b/>
          <w:sz w:val="24"/>
          <w:szCs w:val="24"/>
        </w:rPr>
        <w:t>“</w:t>
      </w:r>
      <w:r w:rsidR="003434CA" w:rsidRPr="00C23557">
        <w:rPr>
          <w:rFonts w:ascii="Times New Roman" w:hAnsi="Times New Roman" w:cs="Times New Roman"/>
          <w:b/>
          <w:bCs/>
          <w:color w:val="000000" w:themeColor="text1"/>
        </w:rPr>
        <w:t>Association between social and built environment characteristics and maternal mortality in 340 Latin America cities: an ecological study from the SALURBAL study</w:t>
      </w:r>
      <w:r w:rsidR="0075305E" w:rsidRPr="0075305E">
        <w:rPr>
          <w:rFonts w:ascii="Times New Roman" w:hAnsi="Times New Roman" w:cs="Times New Roman"/>
          <w:b/>
          <w:bCs/>
        </w:rPr>
        <w:t>”</w:t>
      </w:r>
    </w:p>
    <w:p w14:paraId="4287024C" w14:textId="70D9BAF1" w:rsidR="005E3A0F" w:rsidRPr="00637EC1" w:rsidRDefault="005E3A0F" w:rsidP="00E66063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6BE596CD" w14:textId="282BBAFB" w:rsidR="005E3A0F" w:rsidRPr="00642018" w:rsidRDefault="00B77C29" w:rsidP="00E660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2018">
        <w:rPr>
          <w:rFonts w:ascii="Times New Roman" w:hAnsi="Times New Roman" w:cs="Times New Roman"/>
          <w:b/>
          <w:sz w:val="24"/>
          <w:szCs w:val="24"/>
        </w:rPr>
        <w:t xml:space="preserve">Negative Binomial GLMM </w:t>
      </w:r>
      <w:r w:rsidR="00B55E00" w:rsidRPr="00642018">
        <w:rPr>
          <w:rFonts w:ascii="Times New Roman" w:hAnsi="Times New Roman" w:cs="Times New Roman"/>
          <w:b/>
          <w:sz w:val="24"/>
          <w:szCs w:val="24"/>
        </w:rPr>
        <w:t>specification</w:t>
      </w:r>
    </w:p>
    <w:p w14:paraId="3B294C58" w14:textId="2CEBFEC9" w:rsidR="00EB08B2" w:rsidRPr="00642018" w:rsidRDefault="00A25197" w:rsidP="00E66063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42018">
        <w:rPr>
          <w:rFonts w:ascii="Times New Roman" w:hAnsi="Times New Roman" w:cs="Times New Roman"/>
          <w:sz w:val="24"/>
          <w:szCs w:val="24"/>
        </w:rPr>
        <w:t>The “full</w:t>
      </w:r>
      <w:r w:rsidR="0027722D" w:rsidRPr="00642018">
        <w:rPr>
          <w:rFonts w:ascii="Times New Roman" w:hAnsi="Times New Roman" w:cs="Times New Roman"/>
          <w:sz w:val="24"/>
          <w:szCs w:val="24"/>
        </w:rPr>
        <w:t>y adjusted” model</w:t>
      </w:r>
      <w:r w:rsidR="00EB08B2" w:rsidRPr="00642018">
        <w:rPr>
          <w:rFonts w:ascii="Times New Roman" w:hAnsi="Times New Roman" w:cs="Times New Roman"/>
          <w:sz w:val="24"/>
          <w:szCs w:val="24"/>
        </w:rPr>
        <w:t xml:space="preserve"> in the </w:t>
      </w:r>
      <w:r w:rsidR="00482D2A" w:rsidRPr="00642018">
        <w:rPr>
          <w:rFonts w:ascii="Times New Roman" w:hAnsi="Times New Roman" w:cs="Times New Roman"/>
          <w:sz w:val="24"/>
          <w:szCs w:val="24"/>
        </w:rPr>
        <w:t>paper</w:t>
      </w:r>
      <w:r w:rsidR="00EE07E0" w:rsidRPr="00642018">
        <w:rPr>
          <w:rFonts w:ascii="Times New Roman" w:hAnsi="Times New Roman" w:cs="Times New Roman"/>
          <w:sz w:val="24"/>
          <w:szCs w:val="24"/>
        </w:rPr>
        <w:t xml:space="preserve"> corresponds to</w:t>
      </w:r>
    </w:p>
    <w:p w14:paraId="3A62AD14" w14:textId="048F5CAA" w:rsidR="00C63485" w:rsidRPr="00642018" w:rsidRDefault="00000000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|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∼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Negative Binomia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, ϕ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,</m:t>
          </m:r>
        </m:oMath>
      </m:oMathPara>
    </w:p>
    <w:p w14:paraId="76969B53" w14:textId="796CC8F4" w:rsidR="000D3D23" w:rsidRPr="00642018" w:rsidRDefault="00C63485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42018"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is the </w:t>
      </w:r>
      <w:r w:rsidR="00743F6C">
        <w:rPr>
          <w:rFonts w:ascii="Times New Roman" w:eastAsiaTheme="minorEastAsia" w:hAnsi="Times New Roman" w:cs="Times New Roman"/>
          <w:sz w:val="24"/>
          <w:szCs w:val="24"/>
        </w:rPr>
        <w:t>maternal</w:t>
      </w:r>
      <w:r w:rsidR="007E022A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death </w:t>
      </w:r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>count</w:t>
      </w:r>
      <w:r w:rsidR="005035D5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at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="007E022A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th </w:t>
      </w:r>
      <w:r w:rsidR="00D942D1" w:rsidRPr="00642018">
        <w:rPr>
          <w:rFonts w:ascii="Times New Roman" w:eastAsiaTheme="minorEastAsia" w:hAnsi="Times New Roman" w:cs="Times New Roman"/>
          <w:sz w:val="24"/>
          <w:szCs w:val="24"/>
        </w:rPr>
        <w:t>city</w:t>
      </w:r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th </w:t>
      </w:r>
      <w:r w:rsidR="00E75F08">
        <w:rPr>
          <w:rFonts w:ascii="Times New Roman" w:eastAsiaTheme="minorEastAsia" w:hAnsi="Times New Roman" w:cs="Times New Roman"/>
          <w:sz w:val="24"/>
          <w:szCs w:val="24"/>
        </w:rPr>
        <w:t>country</w:t>
      </w:r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E42FB6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=1, …, I</m:t>
        </m:r>
      </m:oMath>
      <w:r w:rsidR="00E42FB6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=1, …, J</m:t>
        </m:r>
      </m:oMath>
      <w:r w:rsidR="00E42FB6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(there are a total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="00E75F08">
        <w:rPr>
          <w:rFonts w:ascii="Times New Roman" w:eastAsiaTheme="minorEastAsia" w:hAnsi="Times New Roman" w:cs="Times New Roman"/>
          <w:sz w:val="24"/>
          <w:szCs w:val="24"/>
        </w:rPr>
        <w:t xml:space="preserve"> = 340</w:t>
      </w:r>
      <w:r w:rsidR="00E42FB6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E022A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cities </w:t>
      </w:r>
      <w:r w:rsidR="00E42FB6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="00E75F08">
        <w:rPr>
          <w:rFonts w:ascii="Times New Roman" w:eastAsiaTheme="minorEastAsia" w:hAnsi="Times New Roman" w:cs="Times New Roman"/>
          <w:sz w:val="24"/>
          <w:szCs w:val="24"/>
        </w:rPr>
        <w:t xml:space="preserve"> = 8</w:t>
      </w:r>
      <w:r w:rsidR="00B3660C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75F08">
        <w:rPr>
          <w:rFonts w:ascii="Times New Roman" w:eastAsiaTheme="minorEastAsia" w:hAnsi="Times New Roman" w:cs="Times New Roman"/>
          <w:sz w:val="24"/>
          <w:szCs w:val="24"/>
        </w:rPr>
        <w:t>countries</w:t>
      </w:r>
      <w:r w:rsidR="007E022A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42FB6" w:rsidRPr="00642018">
        <w:rPr>
          <w:rFonts w:ascii="Times New Roman" w:eastAsiaTheme="minorEastAsia" w:hAnsi="Times New Roman" w:cs="Times New Roman"/>
          <w:sz w:val="24"/>
          <w:szCs w:val="24"/>
        </w:rPr>
        <w:t>in the sampl</w:t>
      </w:r>
      <w:r w:rsidR="00B3660C" w:rsidRPr="00642018">
        <w:rPr>
          <w:rFonts w:ascii="Times New Roman" w:eastAsiaTheme="minorEastAsia" w:hAnsi="Times New Roman" w:cs="Times New Roman"/>
          <w:sz w:val="24"/>
          <w:szCs w:val="24"/>
        </w:rPr>
        <w:t>e). Here,</w:t>
      </w:r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represents all the conditional information in the model (i.e. exposures, </w:t>
      </w:r>
      <w:r w:rsidR="00806077" w:rsidRPr="00642018">
        <w:rPr>
          <w:rFonts w:ascii="Times New Roman" w:eastAsiaTheme="minorEastAsia" w:hAnsi="Times New Roman" w:cs="Times New Roman"/>
          <w:sz w:val="24"/>
          <w:szCs w:val="24"/>
        </w:rPr>
        <w:t>adjustments,</w:t>
      </w:r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and random effects)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ϕ≥0</m:t>
        </m:r>
      </m:oMath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is a dispersion parameter such that the smaller its value, the smaller the overdispersion is (the limiting cas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ϕ→+∞</m:t>
        </m:r>
      </m:oMath>
      <w:r w:rsidR="00F35D7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corresponds to the Poisson, i.e. equidisperse, case).</w:t>
      </w:r>
      <w:r w:rsidR="004A6D12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Since a logarithm link wa</w:t>
      </w:r>
      <w:r w:rsidR="000D3D2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s assumed, the log of </w:t>
      </w:r>
      <w:r w:rsidR="004239D2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0D3D2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conditional mea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t</m:t>
            </m:r>
          </m:sub>
        </m:sSub>
      </m:oMath>
      <w:r w:rsidR="000D3D2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239D2" w:rsidRPr="00642018">
        <w:rPr>
          <w:rFonts w:ascii="Times New Roman" w:eastAsiaTheme="minorEastAsia" w:hAnsi="Times New Roman" w:cs="Times New Roman"/>
          <w:sz w:val="24"/>
          <w:szCs w:val="24"/>
        </w:rPr>
        <w:t>satisfies</w:t>
      </w:r>
    </w:p>
    <w:p w14:paraId="0AD1AECD" w14:textId="666BCE75" w:rsidR="005035D5" w:rsidRPr="00642018" w:rsidRDefault="00000000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24"/>
            </w:rPr>
            <m:t>+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θ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,</m:t>
          </m:r>
        </m:oMath>
      </m:oMathPara>
    </w:p>
    <w:p w14:paraId="51B156DE" w14:textId="46EA3D04" w:rsidR="005C7AA8" w:rsidRPr="005C7AA8" w:rsidRDefault="005035D5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42018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log⁡</m:t>
        </m:r>
        <m:r>
          <w:rPr>
            <w:rFonts w:ascii="Cambria Math" w:eastAsiaTheme="minorEastAsia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/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) </m:t>
        </m:r>
      </m:oMath>
      <w:r w:rsidRPr="00642018">
        <w:rPr>
          <w:rFonts w:ascii="Times New Roman" w:eastAsiaTheme="minorEastAsia" w:hAnsi="Times New Roman" w:cs="Times New Roman"/>
          <w:sz w:val="24"/>
          <w:szCs w:val="24"/>
        </w:rPr>
        <w:t>is the model offset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="00DD0891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is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A95D70">
        <w:rPr>
          <w:rFonts w:ascii="Times New Roman" w:eastAsiaTheme="minorEastAsia" w:hAnsi="Times New Roman" w:cs="Times New Roman"/>
          <w:sz w:val="24"/>
          <w:szCs w:val="24"/>
        </w:rPr>
        <w:t>number of live births</w:t>
      </w:r>
      <w:r w:rsidR="00155844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in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th </w:t>
      </w:r>
      <w:r w:rsidR="00D942D1" w:rsidRPr="00642018">
        <w:rPr>
          <w:rFonts w:ascii="Times New Roman" w:eastAsiaTheme="minorEastAsia" w:hAnsi="Times New Roman" w:cs="Times New Roman"/>
          <w:sz w:val="24"/>
          <w:szCs w:val="24"/>
        </w:rPr>
        <w:t>city</w:t>
      </w:r>
      <w:r w:rsidR="00A95D70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="00A95D70">
        <w:rPr>
          <w:rFonts w:ascii="Times New Roman" w:eastAsiaTheme="minorEastAsia" w:hAnsi="Times New Roman" w:cs="Times New Roman"/>
          <w:sz w:val="24"/>
          <w:szCs w:val="24"/>
        </w:rPr>
        <w:t xml:space="preserve">th country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="00A95D70">
        <w:rPr>
          <w:rFonts w:ascii="Times New Roman" w:eastAsiaTheme="minorEastAsia" w:hAnsi="Times New Roman" w:cs="Times New Roman"/>
          <w:sz w:val="24"/>
          <w:szCs w:val="24"/>
        </w:rPr>
        <w:t xml:space="preserve"> is the corresponding undercounting correction factor</w:t>
      </w:r>
      <w:r w:rsidR="00155844" w:rsidRPr="00642018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is the model intercept,</w:t>
      </w:r>
      <w:r w:rsidR="003503C6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455B31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is a </w:t>
      </w:r>
      <w:r w:rsidR="005C7AA8">
        <w:rPr>
          <w:rFonts w:ascii="Times New Roman" w:eastAsiaTheme="minorEastAsia" w:hAnsi="Times New Roman" w:cs="Times New Roman"/>
          <w:sz w:val="24"/>
          <w:szCs w:val="24"/>
        </w:rPr>
        <w:t>country</w:t>
      </w:r>
      <w:r w:rsidR="00455B31" w:rsidRPr="00642018">
        <w:rPr>
          <w:rFonts w:ascii="Times New Roman" w:eastAsiaTheme="minorEastAsia" w:hAnsi="Times New Roman" w:cs="Times New Roman"/>
          <w:sz w:val="24"/>
          <w:szCs w:val="24"/>
        </w:rPr>
        <w:t>-level</w:t>
      </w:r>
      <w:r w:rsidR="003503C6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random intercept,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56A36" w:rsidRPr="00956A36">
        <w:rPr>
          <w:rFonts w:ascii="Times New Roman" w:eastAsiaTheme="minorEastAsia" w:hAnsi="Times New Roman" w:cs="Times New Roman"/>
          <w:sz w:val="24"/>
          <w:szCs w:val="24"/>
        </w:rPr>
        <w:t>the</w:t>
      </w:r>
      <w:proofErr w:type="spellEnd"/>
      <w:r w:rsidR="00956A3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p>
        </m:sSubSup>
      </m:oMath>
      <w:r w:rsidR="00956A36">
        <w:rPr>
          <w:rFonts w:ascii="Times New Roman" w:eastAsiaTheme="minorEastAsia" w:hAnsi="Times New Roman" w:cs="Times New Roman"/>
          <w:sz w:val="24"/>
          <w:szCs w:val="24"/>
        </w:rPr>
        <w:t>’s</w:t>
      </w:r>
      <w:r w:rsidR="00956A36" w:rsidRPr="00956A36">
        <w:rPr>
          <w:rFonts w:ascii="Times New Roman" w:eastAsiaTheme="minorEastAsia" w:hAnsi="Times New Roman" w:cs="Times New Roman"/>
          <w:sz w:val="24"/>
          <w:szCs w:val="24"/>
        </w:rPr>
        <w:t xml:space="preserve"> are social environment exposures (living conditions, services provision and educational attainment scores</w:t>
      </w:r>
      <w:r w:rsidR="00956A36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956A36" w:rsidRPr="00956A36">
        <w:rPr>
          <w:rFonts w:ascii="Times New Roman" w:eastAsiaTheme="minorEastAsia" w:hAnsi="Times New Roman" w:cs="Times New Roman"/>
          <w:sz w:val="24"/>
          <w:szCs w:val="24"/>
        </w:rPr>
        <w:t>, the</w:t>
      </w:r>
      <w:r w:rsidR="00956A3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sup>
        </m:sSubSup>
      </m:oMath>
      <w:r w:rsidR="00956A36" w:rsidRPr="00956A36">
        <w:rPr>
          <w:rFonts w:ascii="Times New Roman" w:eastAsiaTheme="minorEastAsia" w:hAnsi="Times New Roman" w:cs="Times New Roman"/>
          <w:sz w:val="24"/>
          <w:szCs w:val="24"/>
        </w:rPr>
        <w:t>’s are the built environment exposures (</w:t>
      </w:r>
      <w:r w:rsidR="007B06D0">
        <w:rPr>
          <w:rFonts w:ascii="Times New Roman" w:eastAsiaTheme="minorEastAsia" w:hAnsi="Times New Roman" w:cs="Times New Roman"/>
          <w:sz w:val="24"/>
          <w:szCs w:val="24"/>
        </w:rPr>
        <w:t>isolation, population density and</w:t>
      </w:r>
      <w:r w:rsidR="00956A36" w:rsidRPr="00956A3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7B06D0">
        <w:rPr>
          <w:rFonts w:ascii="Times New Roman" w:eastAsiaTheme="minorEastAsia" w:hAnsi="Times New Roman" w:cs="Times New Roman"/>
          <w:sz w:val="24"/>
          <w:szCs w:val="24"/>
        </w:rPr>
        <w:t>mass transit availability)</w:t>
      </w:r>
      <w:r w:rsidR="00956A36" w:rsidRPr="00956A36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="007B06D0">
        <w:rPr>
          <w:rFonts w:ascii="Times New Roman" w:eastAsiaTheme="minorEastAsia" w:hAnsi="Times New Roman" w:cs="Times New Roman"/>
          <w:sz w:val="24"/>
          <w:szCs w:val="24"/>
        </w:rPr>
        <w:t xml:space="preserve"> is the total city population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θ</m:t>
        </m:r>
      </m:oMath>
      <w:r w:rsidR="007B06D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56A36" w:rsidRPr="00956A36">
        <w:rPr>
          <w:rFonts w:ascii="Times New Roman" w:eastAsiaTheme="minorEastAsia" w:hAnsi="Times New Roman" w:cs="Times New Roman"/>
          <w:sz w:val="24"/>
          <w:szCs w:val="24"/>
        </w:rPr>
        <w:t>are regression coefficients.</w:t>
      </w:r>
    </w:p>
    <w:p w14:paraId="07EB503B" w14:textId="13564C37" w:rsidR="00503740" w:rsidRPr="00642018" w:rsidRDefault="00503740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42018">
        <w:rPr>
          <w:rFonts w:ascii="Times New Roman" w:eastAsiaTheme="minorEastAsia" w:hAnsi="Times New Roman" w:cs="Times New Roman"/>
          <w:sz w:val="24"/>
          <w:szCs w:val="24"/>
        </w:rPr>
        <w:tab/>
      </w:r>
      <w:r w:rsidR="0092506F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8E33BF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D36B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model setting stated above 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>allows for</w:t>
      </w:r>
      <w:r w:rsidR="00A5101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90713">
        <w:rPr>
          <w:rFonts w:ascii="Times New Roman" w:eastAsiaTheme="minorEastAsia" w:hAnsi="Times New Roman" w:cs="Times New Roman"/>
          <w:sz w:val="24"/>
          <w:szCs w:val="24"/>
        </w:rPr>
        <w:t xml:space="preserve">appropriately 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modelling the </w:t>
      </w:r>
      <w:r w:rsidR="002D36B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outcome </w:t>
      </w:r>
      <w:r w:rsidR="00E84B47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as </w:t>
      </w:r>
      <w:r w:rsidR="00E90713">
        <w:rPr>
          <w:rFonts w:ascii="Times New Roman" w:eastAsiaTheme="minorEastAsia" w:hAnsi="Times New Roman" w:cs="Times New Roman"/>
          <w:sz w:val="24"/>
          <w:szCs w:val="24"/>
        </w:rPr>
        <w:t xml:space="preserve">maternal </w:t>
      </w:r>
      <w:r w:rsidR="00E84B47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mortality </w:t>
      </w:r>
      <w:r w:rsidR="00BB68E1">
        <w:rPr>
          <w:rFonts w:ascii="Times New Roman" w:eastAsiaTheme="minorEastAsia" w:hAnsi="Times New Roman" w:cs="Times New Roman"/>
          <w:sz w:val="24"/>
          <w:szCs w:val="24"/>
        </w:rPr>
        <w:t>ratios</w:t>
      </w:r>
      <w:r w:rsidR="00FD0BD5">
        <w:rPr>
          <w:rFonts w:ascii="Times New Roman" w:eastAsiaTheme="minorEastAsia" w:hAnsi="Times New Roman" w:cs="Times New Roman"/>
          <w:sz w:val="24"/>
          <w:szCs w:val="24"/>
        </w:rPr>
        <w:t xml:space="preserve">. Le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M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L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)</m:t>
        </m:r>
      </m:oMath>
      <w:r w:rsidR="00FD0BD5">
        <w:rPr>
          <w:rFonts w:ascii="Times New Roman" w:eastAsiaTheme="minorEastAsia" w:hAnsi="Times New Roman" w:cs="Times New Roman"/>
          <w:sz w:val="24"/>
          <w:szCs w:val="24"/>
        </w:rPr>
        <w:t xml:space="preserve"> the maternal mortality ratio (MMR)</w:t>
      </w:r>
      <w:r w:rsidR="00105AAA">
        <w:rPr>
          <w:rFonts w:ascii="Times New Roman" w:eastAsiaTheme="minorEastAsia" w:hAnsi="Times New Roman" w:cs="Times New Roman"/>
          <w:sz w:val="24"/>
          <w:szCs w:val="24"/>
        </w:rPr>
        <w:t xml:space="preserve"> at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="00105AAA">
        <w:rPr>
          <w:rFonts w:ascii="Times New Roman" w:eastAsiaTheme="minorEastAsia" w:hAnsi="Times New Roman" w:cs="Times New Roman"/>
          <w:sz w:val="24"/>
          <w:szCs w:val="24"/>
        </w:rPr>
        <w:t xml:space="preserve">th city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="00105AAA">
        <w:rPr>
          <w:rFonts w:ascii="Times New Roman" w:eastAsiaTheme="minorEastAsia" w:hAnsi="Times New Roman" w:cs="Times New Roman"/>
          <w:sz w:val="24"/>
          <w:szCs w:val="24"/>
        </w:rPr>
        <w:t>th country. Then,</w:t>
      </w:r>
      <w:r w:rsidR="00EB0F46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using basic properties of the logarithmic function</w:t>
      </w:r>
      <w:r w:rsidR="00AE5004" w:rsidRPr="00642018">
        <w:rPr>
          <w:rFonts w:ascii="Times New Roman" w:eastAsiaTheme="minorEastAsia" w:hAnsi="Times New Roman" w:cs="Times New Roman"/>
          <w:sz w:val="24"/>
          <w:szCs w:val="24"/>
        </w:rPr>
        <w:t>, we</w:t>
      </w:r>
      <w:r w:rsidR="004A2469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then</w:t>
      </w:r>
      <w:r w:rsidR="00AE5004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have</w:t>
      </w:r>
    </w:p>
    <w:p w14:paraId="42F987EB" w14:textId="3C18EC59" w:rsidR="001A76A6" w:rsidRPr="00642018" w:rsidRDefault="00000000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M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func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5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×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Times New Roman" w:eastAsiaTheme="minorEastAsia" w:hAnsi="Times New Roman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0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5</m:t>
                          </m:r>
                        </m:sup>
                      </m:sSup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LB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Times New Roman" w:eastAsiaTheme="minorEastAsia" w:hAnsi="Times New Roman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LB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⋅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num>
                    <m:den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0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5</m:t>
                          </m:r>
                        </m:sup>
                      </m:sSup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Times New Roman" w:eastAsiaTheme="minorEastAsia" w:hAnsi="Times New Roman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j</m:t>
              </m:r>
            </m:sub>
          </m:sSub>
          <m:r>
            <m:rPr>
              <m:sty m:val="p"/>
            </m:rPr>
            <w:rPr>
              <w:rFonts w:ascii="Times New Roman" w:eastAsiaTheme="minorEastAsia" w:hAnsi="Times New Roman" w:cs="Times New Roman"/>
              <w:sz w:val="24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Times New Roman"/>
              <w:sz w:val="24"/>
              <w:szCs w:val="24"/>
            </w:rPr>
            <m:t>⟺</m:t>
          </m:r>
          <m:func>
            <m:func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M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. </m:t>
          </m:r>
        </m:oMath>
      </m:oMathPara>
    </w:p>
    <w:p w14:paraId="482DD8D9" w14:textId="0DCC0A56" w:rsidR="00CF03D3" w:rsidRPr="00642018" w:rsidRDefault="00CF03D3" w:rsidP="00E6606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2018">
        <w:rPr>
          <w:rFonts w:ascii="Times New Roman" w:hAnsi="Times New Roman" w:cs="Times New Roman"/>
          <w:sz w:val="24"/>
          <w:szCs w:val="24"/>
        </w:rPr>
        <w:tab/>
        <w:t xml:space="preserve">Finally, the </w:t>
      </w:r>
      <w:r w:rsidR="004F1FD8" w:rsidRPr="00642018">
        <w:rPr>
          <w:rFonts w:ascii="Times New Roman" w:hAnsi="Times New Roman" w:cs="Times New Roman"/>
          <w:sz w:val="24"/>
          <w:szCs w:val="24"/>
        </w:rPr>
        <w:t xml:space="preserve">parameterization </w:t>
      </w:r>
      <w:r w:rsidR="00395353" w:rsidRPr="00642018">
        <w:rPr>
          <w:rFonts w:ascii="Times New Roman" w:hAnsi="Times New Roman" w:cs="Times New Roman"/>
          <w:sz w:val="24"/>
          <w:szCs w:val="24"/>
        </w:rPr>
        <w:t xml:space="preserve">we adopt </w:t>
      </w:r>
      <w:r w:rsidR="004F1FD8" w:rsidRPr="00642018">
        <w:rPr>
          <w:rFonts w:ascii="Times New Roman" w:hAnsi="Times New Roman" w:cs="Times New Roman"/>
          <w:sz w:val="24"/>
          <w:szCs w:val="24"/>
        </w:rPr>
        <w:t xml:space="preserve">here for the </w:t>
      </w:r>
      <w:r w:rsidRPr="00642018">
        <w:rPr>
          <w:rFonts w:ascii="Times New Roman" w:hAnsi="Times New Roman" w:cs="Times New Roman"/>
          <w:sz w:val="24"/>
          <w:szCs w:val="24"/>
        </w:rPr>
        <w:t>Negative Binomial is</w:t>
      </w:r>
    </w:p>
    <w:p w14:paraId="21E4DCAB" w14:textId="731B9EE2" w:rsidR="00CF03D3" w:rsidRPr="00642018" w:rsidRDefault="00CF03D3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n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+ϕ</m:t>
                  </m:r>
                </m:e>
              </m:d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+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ϕ</m:t>
                  </m:r>
                </m:e>
              </m:d>
            </m:den>
          </m:f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ϕ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ϕ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ϕ</m:t>
              </m:r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ϕ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 ,  n=0, 1, …</m:t>
          </m:r>
        </m:oMath>
      </m:oMathPara>
    </w:p>
    <w:p w14:paraId="7C395104" w14:textId="4DBB4EB0" w:rsidR="00050DF0" w:rsidRPr="00642018" w:rsidRDefault="00B72889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Γ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≔</m:t>
        </m:r>
        <m:nary>
          <m:nary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∞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s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-1</m:t>
                </m:r>
              </m:sup>
            </m:sSup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s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s</m:t>
            </m:r>
          </m:e>
        </m:nary>
      </m:oMath>
      <w:r w:rsidR="00E609F6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denotes the Gamma function. This parameterization ensures that </w:t>
      </w:r>
      <w:r w:rsidR="00CF03D3" w:rsidRPr="00642018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145BB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conditional</w:t>
      </w:r>
      <w:r w:rsidR="00CF03D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expectation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="00CF03D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45BB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give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="00145BB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F03D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="00CF03D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E609F6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that</w:t>
      </w:r>
      <w:r w:rsidR="00CF03D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45BB3" w:rsidRPr="00642018">
        <w:rPr>
          <w:rFonts w:ascii="Times New Roman" w:eastAsiaTheme="minorEastAsia" w:hAnsi="Times New Roman" w:cs="Times New Roman"/>
          <w:sz w:val="24"/>
          <w:szCs w:val="24"/>
        </w:rPr>
        <w:t>the corresponding conditional</w:t>
      </w:r>
      <w:r w:rsidR="00CF03D3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variance </w:t>
      </w:r>
      <w:r w:rsidR="00145BB3" w:rsidRPr="00642018">
        <w:rPr>
          <w:rFonts w:ascii="Times New Roman" w:eastAsiaTheme="minorEastAsia" w:hAnsi="Times New Roman" w:cs="Times New Roman"/>
          <w:sz w:val="24"/>
          <w:szCs w:val="24"/>
        </w:rPr>
        <w:t>is</w:t>
      </w:r>
      <w:r w:rsidR="00FF385B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V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|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 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/ϕ</m:t>
        </m:r>
      </m:oMath>
      <w:r w:rsidR="00051E6F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, so that the overdispersion (relative to the Poisson distribution) is equal to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/ϕ</m:t>
        </m:r>
      </m:oMath>
      <w:r w:rsidR="00051E6F" w:rsidRPr="00642018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86F5408" w14:textId="7DA491A4" w:rsidR="005E3A0F" w:rsidRPr="00642018" w:rsidRDefault="005E3A0F" w:rsidP="00E6606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AC5AFC" w14:textId="737471C0" w:rsidR="005E3A0F" w:rsidRPr="00642018" w:rsidRDefault="005E3A0F" w:rsidP="00E660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42018">
        <w:rPr>
          <w:rFonts w:ascii="Times New Roman" w:hAnsi="Times New Roman" w:cs="Times New Roman"/>
          <w:b/>
          <w:sz w:val="24"/>
          <w:szCs w:val="24"/>
        </w:rPr>
        <w:t xml:space="preserve">Log-rates clustering </w:t>
      </w:r>
      <w:r w:rsidR="00206D12" w:rsidRPr="00642018">
        <w:rPr>
          <w:rFonts w:ascii="Times New Roman" w:hAnsi="Times New Roman" w:cs="Times New Roman"/>
          <w:b/>
          <w:sz w:val="24"/>
          <w:szCs w:val="24"/>
        </w:rPr>
        <w:t>analyses</w:t>
      </w:r>
      <w:r w:rsidR="00B55E00" w:rsidRPr="00642018">
        <w:rPr>
          <w:rFonts w:ascii="Times New Roman" w:hAnsi="Times New Roman" w:cs="Times New Roman"/>
          <w:b/>
          <w:sz w:val="24"/>
          <w:szCs w:val="24"/>
        </w:rPr>
        <w:t xml:space="preserve"> model specification</w:t>
      </w:r>
    </w:p>
    <w:p w14:paraId="28128B72" w14:textId="16957FD0" w:rsidR="003B2D7A" w:rsidRPr="00642018" w:rsidRDefault="003B2D7A" w:rsidP="00E66063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42018">
        <w:rPr>
          <w:rFonts w:ascii="Times New Roman" w:hAnsi="Times New Roman" w:cs="Times New Roman"/>
          <w:sz w:val="24"/>
          <w:szCs w:val="24"/>
        </w:rPr>
        <w:t xml:space="preserve">Our model for the logarithm </w:t>
      </w:r>
      <w:r w:rsidRPr="00C23557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0D5F54" w:rsidRPr="00C23557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CB5C22" w:rsidRPr="00C2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tality </w:t>
      </w:r>
      <w:r w:rsidR="0053619F" w:rsidRPr="00C23557">
        <w:rPr>
          <w:rFonts w:ascii="Times New Roman" w:hAnsi="Times New Roman" w:cs="Times New Roman"/>
          <w:color w:val="000000" w:themeColor="text1"/>
          <w:sz w:val="24"/>
          <w:szCs w:val="24"/>
        </w:rPr>
        <w:t>ratios</w:t>
      </w:r>
      <w:r w:rsidRPr="00C235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2018">
        <w:rPr>
          <w:rFonts w:ascii="Times New Roman" w:hAnsi="Times New Roman" w:cs="Times New Roman"/>
          <w:sz w:val="24"/>
          <w:szCs w:val="24"/>
        </w:rPr>
        <w:t>is</w:t>
      </w:r>
    </w:p>
    <w:p w14:paraId="6A7C536D" w14:textId="09622D2C" w:rsidR="003B2D7A" w:rsidRPr="00642018" w:rsidRDefault="00000000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M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j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, 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∼iid N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0, 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ity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,</m:t>
          </m:r>
        </m:oMath>
      </m:oMathPara>
    </w:p>
    <w:p w14:paraId="3E997396" w14:textId="032D8CB7" w:rsidR="003B2D7A" w:rsidRPr="00642018" w:rsidRDefault="003B2D7A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42018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M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5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L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))</m:t>
        </m:r>
      </m:oMath>
      <w:r w:rsidR="00F46734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is the </w:t>
      </w:r>
      <w:r w:rsidR="00CA622D">
        <w:rPr>
          <w:rFonts w:ascii="Times New Roman" w:eastAsiaTheme="minorEastAsia" w:hAnsi="Times New Roman" w:cs="Times New Roman"/>
          <w:sz w:val="24"/>
          <w:szCs w:val="24"/>
        </w:rPr>
        <w:t xml:space="preserve">maternal mortality ratio (MMR) 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at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th </w:t>
      </w:r>
      <w:r w:rsidR="00EE6A8D">
        <w:rPr>
          <w:rFonts w:ascii="Times New Roman" w:eastAsiaTheme="minorEastAsia" w:hAnsi="Times New Roman" w:cs="Times New Roman"/>
          <w:sz w:val="24"/>
          <w:szCs w:val="24"/>
        </w:rPr>
        <w:t xml:space="preserve">city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="0014153D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th </w:t>
      </w:r>
      <w:r w:rsidR="00EE6A8D">
        <w:rPr>
          <w:rFonts w:ascii="Times New Roman" w:eastAsiaTheme="minorEastAsia" w:hAnsi="Times New Roman" w:cs="Times New Roman"/>
          <w:sz w:val="24"/>
          <w:szCs w:val="24"/>
        </w:rPr>
        <w:t xml:space="preserve">country, </w:t>
      </w:r>
      <w:r w:rsidR="00DD45AC" w:rsidRPr="00642018">
        <w:rPr>
          <w:rFonts w:ascii="Times New Roman" w:eastAsiaTheme="minorEastAsia" w:hAnsi="Times New Roman" w:cs="Times New Roman"/>
          <w:sz w:val="24"/>
          <w:szCs w:val="24"/>
        </w:rPr>
        <w:t>and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="00EE6A8D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="00EE6A8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84D05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="00A84D05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a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>re</w:t>
      </w:r>
      <w:r w:rsidR="00CE3B2D">
        <w:rPr>
          <w:rFonts w:ascii="Times New Roman" w:eastAsiaTheme="minorEastAsia" w:hAnsi="Times New Roman" w:cs="Times New Roman"/>
          <w:sz w:val="24"/>
          <w:szCs w:val="24"/>
        </w:rPr>
        <w:t>, respectively,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the corresponding </w:t>
      </w:r>
      <w:r w:rsidR="00CE3B2D">
        <w:rPr>
          <w:rFonts w:ascii="Times New Roman" w:eastAsiaTheme="minorEastAsia" w:hAnsi="Times New Roman" w:cs="Times New Roman"/>
          <w:sz w:val="24"/>
          <w:szCs w:val="24"/>
        </w:rPr>
        <w:t xml:space="preserve">maternal </w:t>
      </w:r>
      <w:r w:rsidR="00A84D05" w:rsidRPr="00642018">
        <w:rPr>
          <w:rFonts w:ascii="Times New Roman" w:eastAsiaTheme="minorEastAsia" w:hAnsi="Times New Roman" w:cs="Times New Roman"/>
          <w:sz w:val="24"/>
          <w:szCs w:val="24"/>
        </w:rPr>
        <w:t>death counts</w:t>
      </w:r>
      <w:r w:rsidR="00CE3B2D">
        <w:rPr>
          <w:rFonts w:ascii="Times New Roman" w:eastAsiaTheme="minorEastAsia" w:hAnsi="Times New Roman" w:cs="Times New Roman"/>
          <w:sz w:val="24"/>
          <w:szCs w:val="24"/>
        </w:rPr>
        <w:t>, number of live births and undercounting correction factor.</w:t>
      </w:r>
      <w:r w:rsidR="00DC5F05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84A25" w:rsidRPr="00642018">
        <w:rPr>
          <w:rFonts w:ascii="Times New Roman" w:eastAsiaTheme="minorEastAsia" w:hAnsi="Times New Roman" w:cs="Times New Roman"/>
          <w:sz w:val="24"/>
          <w:szCs w:val="24"/>
        </w:rPr>
        <w:t>Here w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>e assume</w:t>
      </w:r>
      <w:r w:rsidR="002C34A1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∼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0, 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ountry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="005A464E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th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</m:oMath>
      <w:r w:rsidR="005A464E">
        <w:rPr>
          <w:rFonts w:ascii="Times New Roman" w:eastAsiaTheme="minorEastAsia" w:hAnsi="Times New Roman" w:cs="Times New Roman"/>
          <w:sz w:val="24"/>
          <w:szCs w:val="24"/>
        </w:rPr>
        <w:t xml:space="preserve"> a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j</m:t>
            </m:r>
          </m:sub>
        </m:sSub>
      </m:oMath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are independent of each other for al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="007D5697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="007D5697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FF4060E" w14:textId="489914B4" w:rsidR="003B2D7A" w:rsidRPr="00642018" w:rsidRDefault="003B2D7A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42018">
        <w:rPr>
          <w:rFonts w:ascii="Times New Roman" w:eastAsiaTheme="minorEastAsia" w:hAnsi="Times New Roman" w:cs="Times New Roman"/>
          <w:sz w:val="24"/>
          <w:szCs w:val="24"/>
        </w:rPr>
        <w:tab/>
      </w:r>
      <w:r w:rsidR="00FA4AEA" w:rsidRPr="00642018">
        <w:rPr>
          <w:rFonts w:ascii="Times New Roman" w:eastAsiaTheme="minorEastAsia" w:hAnsi="Times New Roman" w:cs="Times New Roman"/>
          <w:sz w:val="24"/>
          <w:szCs w:val="24"/>
        </w:rPr>
        <w:t>In this setting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, the total model variance </w:t>
      </w:r>
      <w:r w:rsidR="001E1564" w:rsidRPr="00642018">
        <w:rPr>
          <w:rFonts w:ascii="Times New Roman" w:eastAsiaTheme="minorEastAsia" w:hAnsi="Times New Roman" w:cs="Times New Roman"/>
          <w:sz w:val="24"/>
          <w:szCs w:val="24"/>
        </w:rPr>
        <w:t>is given by</w:t>
      </w:r>
    </w:p>
    <w:p w14:paraId="6F990247" w14:textId="4A45D3D8" w:rsidR="003B2D7A" w:rsidRPr="00642018" w:rsidRDefault="00000000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otal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≔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ity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+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ountry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,</m:t>
          </m:r>
        </m:oMath>
      </m:oMathPara>
    </w:p>
    <w:p w14:paraId="5BF94AAA" w14:textId="46301FD5" w:rsidR="003B2D7A" w:rsidRPr="00642018" w:rsidRDefault="001A5B71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proofErr w:type="gramStart"/>
      <w:r w:rsidR="003D2FD6">
        <w:rPr>
          <w:rFonts w:ascii="Times New Roman" w:eastAsiaTheme="minorEastAsia" w:hAnsi="Times New Roman" w:cs="Times New Roman"/>
          <w:sz w:val="24"/>
          <w:szCs w:val="24"/>
        </w:rPr>
        <w:t>therefore</w:t>
      </w:r>
      <w:proofErr w:type="gramEnd"/>
      <w:r w:rsidR="003D2FD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602CE" w:rsidRPr="00642018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3B2D7A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>percentage</w:t>
      </w:r>
      <w:r w:rsidR="004602CE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of the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variance attributed to</w:t>
      </w:r>
      <w:r w:rsidR="003B2D7A" w:rsidRPr="006420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D2CC5" w:rsidRPr="00642018">
        <w:rPr>
          <w:rFonts w:ascii="Times New Roman" w:eastAsiaTheme="minorEastAsia" w:hAnsi="Times New Roman" w:cs="Times New Roman"/>
          <w:sz w:val="24"/>
          <w:szCs w:val="24"/>
        </w:rPr>
        <w:t>each level is</w:t>
      </w:r>
      <w:r w:rsidRPr="00642018">
        <w:rPr>
          <w:rFonts w:ascii="Times New Roman" w:eastAsiaTheme="minorEastAsia" w:hAnsi="Times New Roman" w:cs="Times New Roman"/>
          <w:sz w:val="24"/>
          <w:szCs w:val="24"/>
        </w:rPr>
        <w:t>, respectively,</w:t>
      </w:r>
    </w:p>
    <w:p w14:paraId="595DD0ED" w14:textId="21BBD337" w:rsidR="00AF33FC" w:rsidRPr="00DA72A7" w:rsidRDefault="00000000" w:rsidP="00E66063">
      <w:pPr>
        <w:spacing w:after="0"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ity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%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≔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ity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ota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×100%, 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ountry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p>
          </m:sSubSup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%</m:t>
              </m:r>
            </m:e>
          </m:d>
          <m:r>
            <m:rPr>
              <m:aln/>
            </m:rPr>
            <w:rPr>
              <w:rFonts w:ascii="Cambria Math" w:eastAsiaTheme="minorEastAsia" w:hAnsi="Cambria Math" w:cs="Times New Roman"/>
              <w:sz w:val="24"/>
              <w:szCs w:val="24"/>
            </w:rPr>
            <m:t>≔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country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otal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×100%. </m:t>
          </m:r>
          <m:r>
            <m:rPr>
              <m:sty m:val="p"/>
            </m:rPr>
            <w:rPr>
              <w:rFonts w:ascii="Times New Roman" w:eastAsiaTheme="minorEastAsia" w:hAnsi="Times New Roman" w:cs="Times New Roman"/>
              <w:sz w:val="24"/>
              <w:szCs w:val="24"/>
            </w:rPr>
            <w:br/>
          </m:r>
        </m:oMath>
      </m:oMathPara>
    </w:p>
    <w:p w14:paraId="037890B5" w14:textId="286C3998" w:rsidR="00243DF5" w:rsidRPr="00642018" w:rsidRDefault="00642018" w:rsidP="00E660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st of Tables and Figures</w:t>
      </w:r>
    </w:p>
    <w:p w14:paraId="48BAF44B" w14:textId="2A3492AB" w:rsidR="00742148" w:rsidRDefault="00064B4B" w:rsidP="00D32D24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64B4B">
        <w:rPr>
          <w:rFonts w:ascii="Times New Roman" w:hAnsi="Times New Roman" w:cs="Times New Roman"/>
          <w:sz w:val="24"/>
          <w:szCs w:val="24"/>
        </w:rPr>
        <w:t xml:space="preserve">Table S1 provides the definitions and data sources for all variables used in the study. </w:t>
      </w:r>
      <w:r w:rsidR="002F51CA" w:rsidRPr="00064B4B">
        <w:rPr>
          <w:rFonts w:ascii="Times New Roman" w:hAnsi="Times New Roman" w:cs="Times New Roman"/>
          <w:sz w:val="24"/>
          <w:szCs w:val="24"/>
        </w:rPr>
        <w:t>Supplementary Table S2 corresponds to the original Table 1 from the main manuscript and presents the descriptive characteristics of the variables across the 340 cities, stratified by country</w:t>
      </w:r>
      <w:r w:rsidR="001E4B6F">
        <w:rPr>
          <w:rFonts w:ascii="Times New Roman" w:hAnsi="Times New Roman" w:cs="Times New Roman"/>
          <w:sz w:val="24"/>
          <w:szCs w:val="24"/>
        </w:rPr>
        <w:t>,</w:t>
      </w:r>
      <w:r w:rsidR="00792A56">
        <w:rPr>
          <w:rFonts w:ascii="Times New Roman" w:hAnsi="Times New Roman" w:cs="Times New Roman"/>
          <w:sz w:val="24"/>
          <w:szCs w:val="24"/>
        </w:rPr>
        <w:t xml:space="preserve"> </w:t>
      </w:r>
      <w:r w:rsidR="00792A56" w:rsidRPr="00792A56">
        <w:rPr>
          <w:rFonts w:ascii="Times New Roman" w:hAnsi="Times New Roman" w:cs="Times New Roman"/>
          <w:sz w:val="24"/>
          <w:szCs w:val="24"/>
        </w:rPr>
        <w:t>was uploaded as a separate supplementary file due to its width (exceeding the 9-column limit for tables in the main article)</w:t>
      </w:r>
      <w:r w:rsidR="002F51CA" w:rsidRPr="00064B4B">
        <w:rPr>
          <w:rFonts w:ascii="Times New Roman" w:hAnsi="Times New Roman" w:cs="Times New Roman"/>
          <w:sz w:val="24"/>
          <w:szCs w:val="24"/>
        </w:rPr>
        <w:t>.</w:t>
      </w:r>
      <w:r w:rsidR="002F51CA">
        <w:rPr>
          <w:rFonts w:ascii="Times New Roman" w:hAnsi="Times New Roman" w:cs="Times New Roman"/>
          <w:sz w:val="24"/>
          <w:szCs w:val="24"/>
        </w:rPr>
        <w:t xml:space="preserve"> </w:t>
      </w:r>
      <w:r w:rsidRPr="00064B4B">
        <w:rPr>
          <w:rFonts w:ascii="Times New Roman" w:hAnsi="Times New Roman" w:cs="Times New Roman"/>
          <w:sz w:val="24"/>
          <w:szCs w:val="24"/>
        </w:rPr>
        <w:t>Supplementary Table S</w:t>
      </w:r>
      <w:r w:rsidR="002F51CA">
        <w:rPr>
          <w:rFonts w:ascii="Times New Roman" w:hAnsi="Times New Roman" w:cs="Times New Roman"/>
          <w:sz w:val="24"/>
          <w:szCs w:val="24"/>
        </w:rPr>
        <w:t>3</w:t>
      </w:r>
      <w:r w:rsidRPr="00064B4B">
        <w:rPr>
          <w:rFonts w:ascii="Times New Roman" w:hAnsi="Times New Roman" w:cs="Times New Roman"/>
          <w:sz w:val="24"/>
          <w:szCs w:val="24"/>
        </w:rPr>
        <w:t xml:space="preserve"> </w:t>
      </w:r>
      <w:r w:rsidR="00742148">
        <w:rPr>
          <w:rFonts w:ascii="Times New Roman" w:hAnsi="Times New Roman" w:cs="Times New Roman"/>
          <w:sz w:val="24"/>
          <w:szCs w:val="24"/>
        </w:rPr>
        <w:t>contains all the Negative Binomial model results but replied using the CRVS correction factor of WHO (20</w:t>
      </w:r>
      <w:r w:rsidR="00ED2354">
        <w:rPr>
          <w:rFonts w:ascii="Times New Roman" w:hAnsi="Times New Roman" w:cs="Times New Roman"/>
          <w:sz w:val="24"/>
          <w:szCs w:val="24"/>
        </w:rPr>
        <w:t>25</w:t>
      </w:r>
      <w:r w:rsidR="00742148">
        <w:rPr>
          <w:rFonts w:ascii="Times New Roman" w:hAnsi="Times New Roman" w:cs="Times New Roman"/>
          <w:sz w:val="24"/>
          <w:szCs w:val="24"/>
        </w:rPr>
        <w:t xml:space="preserve">) instead of the SALURBAL one used in the main analyses. </w:t>
      </w:r>
    </w:p>
    <w:p w14:paraId="71A8B8A6" w14:textId="1852C8B8" w:rsidR="00D32D24" w:rsidRPr="003524D0" w:rsidRDefault="00EB06C9" w:rsidP="00D32D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7835BC" w:rsidRPr="007835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 shows the correlation matrix between all the exposures used in the paper, Figure S2 contains the scatterplot between log-MMRs and population density, Figure S3 </w:t>
      </w:r>
      <w:r w:rsidR="007835BC" w:rsidRPr="007835B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ntains a map showing log-MMRs across cities in the sample, and Figure S4 shows the Variance Inflation Factors (VIF) for all the exposures in Model D.</w:t>
      </w:r>
    </w:p>
    <w:p w14:paraId="6AB36C88" w14:textId="0E8AE6FA" w:rsidR="00D32D24" w:rsidRDefault="00D32D24" w:rsidP="00D32D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18A4B4" w14:textId="77777777" w:rsidR="003A4989" w:rsidRDefault="003A4989" w:rsidP="00D32D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3A4989" w:rsidSect="001F422E">
          <w:footnotePr>
            <w:numFmt w:val="lowerLetter"/>
          </w:footnotePr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0736463" w14:textId="77777777" w:rsidR="003A4989" w:rsidRPr="00A63BC7" w:rsidRDefault="003A4989" w:rsidP="003A4989">
      <w:pPr>
        <w:pStyle w:val="Legenda"/>
        <w:spacing w:after="120"/>
        <w:rPr>
          <w:rFonts w:ascii="Times New Roman" w:hAnsi="Times New Roman" w:cs="Times New Roman"/>
          <w:i/>
          <w:color w:val="auto"/>
          <w:sz w:val="20"/>
          <w:szCs w:val="20"/>
        </w:rPr>
      </w:pPr>
      <w:bookmarkStart w:id="0" w:name="_Ref110812239"/>
      <w:bookmarkStart w:id="1" w:name="_Ref33129464"/>
      <w:r w:rsidRPr="00A63BC7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</w:t>
      </w:r>
      <w:r w:rsidRPr="00A63BC7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fldChar w:fldCharType="begin"/>
      </w:r>
      <w:r w:rsidRPr="00A63BC7">
        <w:rPr>
          <w:rFonts w:ascii="Times New Roman" w:hAnsi="Times New Roman" w:cs="Times New Roman"/>
          <w:color w:val="auto"/>
          <w:sz w:val="20"/>
          <w:szCs w:val="20"/>
        </w:rPr>
        <w:instrText xml:space="preserve"> SEQ Table_S \* ARABIC </w:instrText>
      </w:r>
      <w:r w:rsidRPr="00A63BC7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fldChar w:fldCharType="separate"/>
      </w:r>
      <w:r w:rsidRPr="00A63BC7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A63BC7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fldChar w:fldCharType="end"/>
      </w:r>
      <w:bookmarkEnd w:id="0"/>
      <w:r w:rsidRPr="00905FEF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bookmarkEnd w:id="1"/>
      <w:r w:rsidRPr="00BE474A">
        <w:rPr>
          <w:rFonts w:ascii="Times New Roman" w:hAnsi="Times New Roman" w:cs="Times New Roman"/>
          <w:b w:val="0"/>
          <w:color w:val="auto"/>
          <w:sz w:val="20"/>
          <w:szCs w:val="20"/>
        </w:rPr>
        <w:t>Overall structure of the data used in the paper. Each variable was collected and harmonized by SALURBAL’s team based on data from the corresponding source.</w:t>
      </w:r>
    </w:p>
    <w:tbl>
      <w:tblPr>
        <w:tblStyle w:val="Tabelacomgrade"/>
        <w:tblW w:w="4654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4140"/>
        <w:gridCol w:w="3363"/>
      </w:tblGrid>
      <w:tr w:rsidR="003A4989" w:rsidRPr="00A63BC7" w14:paraId="7FCC270E" w14:textId="77777777" w:rsidTr="001F28E3">
        <w:trPr>
          <w:trHeight w:val="432"/>
          <w:jc w:val="center"/>
        </w:trPr>
        <w:tc>
          <w:tcPr>
            <w:tcW w:w="21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ED905" w14:textId="77777777" w:rsidR="003A4989" w:rsidRPr="00A63BC7" w:rsidRDefault="003A4989" w:rsidP="009D301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8715B" w14:textId="77777777" w:rsidR="003A4989" w:rsidRPr="00A63BC7" w:rsidRDefault="003A4989" w:rsidP="009D301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617B83" w14:textId="77777777" w:rsidR="003A4989" w:rsidRPr="00A63BC7" w:rsidRDefault="003A4989" w:rsidP="009D301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b/>
                <w:sz w:val="20"/>
                <w:szCs w:val="20"/>
              </w:rPr>
              <w:t>Data Source</w:t>
            </w:r>
          </w:p>
        </w:tc>
      </w:tr>
      <w:tr w:rsidR="003A4989" w:rsidRPr="00A63BC7" w14:paraId="33D5C2CA" w14:textId="77777777" w:rsidTr="001B27E9">
        <w:trPr>
          <w:trHeight w:val="432"/>
          <w:jc w:val="center"/>
        </w:trPr>
        <w:tc>
          <w:tcPr>
            <w:tcW w:w="2113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6033574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Maternal mortality counts</w:t>
            </w:r>
          </w:p>
        </w:tc>
        <w:tc>
          <w:tcPr>
            <w:tcW w:w="15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26763C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294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292C67E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Vital registration systems</w:t>
            </w:r>
          </w:p>
        </w:tc>
      </w:tr>
      <w:tr w:rsidR="003A4989" w:rsidRPr="00A63BC7" w14:paraId="563C9EDB" w14:textId="77777777" w:rsidTr="001B27E9">
        <w:trPr>
          <w:trHeight w:val="432"/>
          <w:jc w:val="center"/>
        </w:trPr>
        <w:tc>
          <w:tcPr>
            <w:tcW w:w="2113" w:type="pct"/>
            <w:tcBorders>
              <w:left w:val="nil"/>
              <w:right w:val="single" w:sz="4" w:space="0" w:color="auto"/>
            </w:tcBorders>
            <w:vAlign w:val="center"/>
          </w:tcPr>
          <w:p w14:paraId="2A9E9241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% of households with piped water access inside the dwelling</w:t>
            </w:r>
          </w:p>
        </w:tc>
        <w:tc>
          <w:tcPr>
            <w:tcW w:w="1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D9D69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SE exposure (component of living score)</w:t>
            </w:r>
          </w:p>
        </w:tc>
        <w:tc>
          <w:tcPr>
            <w:tcW w:w="1294" w:type="pct"/>
            <w:tcBorders>
              <w:left w:val="single" w:sz="4" w:space="0" w:color="auto"/>
              <w:right w:val="nil"/>
            </w:tcBorders>
            <w:vAlign w:val="center"/>
          </w:tcPr>
          <w:p w14:paraId="426C77CC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National censuses</w:t>
            </w:r>
          </w:p>
        </w:tc>
      </w:tr>
      <w:tr w:rsidR="003A4989" w:rsidRPr="00A63BC7" w14:paraId="430C641B" w14:textId="77777777" w:rsidTr="001B27E9">
        <w:trPr>
          <w:trHeight w:val="432"/>
          <w:jc w:val="center"/>
        </w:trPr>
        <w:tc>
          <w:tcPr>
            <w:tcW w:w="2113" w:type="pct"/>
            <w:tcBorders>
              <w:left w:val="nil"/>
              <w:right w:val="single" w:sz="4" w:space="0" w:color="auto"/>
            </w:tcBorders>
            <w:vAlign w:val="center"/>
          </w:tcPr>
          <w:p w14:paraId="6EA717EA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 xml:space="preserve">% of households with more than 3 people per room </w:t>
            </w:r>
          </w:p>
        </w:tc>
        <w:tc>
          <w:tcPr>
            <w:tcW w:w="1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4D5C7A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SE exposure (component of living score)</w:t>
            </w:r>
          </w:p>
        </w:tc>
        <w:tc>
          <w:tcPr>
            <w:tcW w:w="1294" w:type="pct"/>
            <w:tcBorders>
              <w:left w:val="single" w:sz="4" w:space="0" w:color="auto"/>
              <w:right w:val="nil"/>
            </w:tcBorders>
            <w:vAlign w:val="center"/>
          </w:tcPr>
          <w:p w14:paraId="01E18087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National censuses</w:t>
            </w:r>
          </w:p>
        </w:tc>
      </w:tr>
      <w:tr w:rsidR="003A4989" w:rsidRPr="00A63BC7" w14:paraId="0E2E186D" w14:textId="77777777" w:rsidTr="001B27E9">
        <w:trPr>
          <w:trHeight w:val="432"/>
          <w:jc w:val="center"/>
        </w:trPr>
        <w:tc>
          <w:tcPr>
            <w:tcW w:w="2113" w:type="pct"/>
            <w:tcBorders>
              <w:left w:val="nil"/>
              <w:right w:val="single" w:sz="4" w:space="0" w:color="auto"/>
            </w:tcBorders>
            <w:vAlign w:val="center"/>
          </w:tcPr>
          <w:p w14:paraId="4D6927F7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% of population aged 15 to 17 attending school</w:t>
            </w:r>
          </w:p>
        </w:tc>
        <w:tc>
          <w:tcPr>
            <w:tcW w:w="1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F1C80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SE exposure (component of living score)</w:t>
            </w:r>
          </w:p>
        </w:tc>
        <w:tc>
          <w:tcPr>
            <w:tcW w:w="1294" w:type="pct"/>
            <w:tcBorders>
              <w:left w:val="single" w:sz="4" w:space="0" w:color="auto"/>
              <w:right w:val="nil"/>
            </w:tcBorders>
            <w:vAlign w:val="center"/>
          </w:tcPr>
          <w:p w14:paraId="6865384F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National censuses</w:t>
            </w:r>
          </w:p>
        </w:tc>
      </w:tr>
      <w:tr w:rsidR="003A4989" w:rsidRPr="00A63BC7" w14:paraId="7CCB2796" w14:textId="77777777" w:rsidTr="001B27E9">
        <w:trPr>
          <w:trHeight w:val="432"/>
          <w:jc w:val="center"/>
        </w:trPr>
        <w:tc>
          <w:tcPr>
            <w:tcW w:w="2113" w:type="pct"/>
            <w:tcBorders>
              <w:left w:val="nil"/>
              <w:right w:val="single" w:sz="4" w:space="0" w:color="auto"/>
            </w:tcBorders>
            <w:vAlign w:val="center"/>
          </w:tcPr>
          <w:p w14:paraId="196BCC64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% of households with water from a public network</w:t>
            </w:r>
          </w:p>
        </w:tc>
        <w:tc>
          <w:tcPr>
            <w:tcW w:w="1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8CD40B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SE exposure (component of services score)</w:t>
            </w:r>
          </w:p>
        </w:tc>
        <w:tc>
          <w:tcPr>
            <w:tcW w:w="1294" w:type="pct"/>
            <w:tcBorders>
              <w:left w:val="single" w:sz="4" w:space="0" w:color="auto"/>
              <w:right w:val="nil"/>
            </w:tcBorders>
            <w:vAlign w:val="center"/>
          </w:tcPr>
          <w:p w14:paraId="50AFA148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National censuses</w:t>
            </w:r>
          </w:p>
        </w:tc>
      </w:tr>
      <w:tr w:rsidR="003A4989" w:rsidRPr="00A63BC7" w14:paraId="67A7B422" w14:textId="77777777" w:rsidTr="001B27E9">
        <w:trPr>
          <w:trHeight w:val="432"/>
          <w:jc w:val="center"/>
        </w:trPr>
        <w:tc>
          <w:tcPr>
            <w:tcW w:w="2113" w:type="pct"/>
            <w:tcBorders>
              <w:left w:val="nil"/>
              <w:right w:val="single" w:sz="4" w:space="0" w:color="auto"/>
            </w:tcBorders>
            <w:vAlign w:val="center"/>
          </w:tcPr>
          <w:p w14:paraId="18BA9CEE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% of households connected to a public sewage network</w:t>
            </w:r>
          </w:p>
        </w:tc>
        <w:tc>
          <w:tcPr>
            <w:tcW w:w="1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231E9E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SE exposure (component of services score)</w:t>
            </w:r>
          </w:p>
        </w:tc>
        <w:tc>
          <w:tcPr>
            <w:tcW w:w="1294" w:type="pct"/>
            <w:tcBorders>
              <w:left w:val="single" w:sz="4" w:space="0" w:color="auto"/>
              <w:right w:val="nil"/>
            </w:tcBorders>
            <w:vAlign w:val="center"/>
          </w:tcPr>
          <w:p w14:paraId="405A6A2A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National censuses</w:t>
            </w:r>
          </w:p>
        </w:tc>
      </w:tr>
      <w:tr w:rsidR="003A4989" w:rsidRPr="00A63BC7" w14:paraId="7D612B4F" w14:textId="77777777" w:rsidTr="001B27E9">
        <w:trPr>
          <w:trHeight w:val="432"/>
          <w:jc w:val="center"/>
        </w:trPr>
        <w:tc>
          <w:tcPr>
            <w:tcW w:w="2113" w:type="pct"/>
            <w:tcBorders>
              <w:left w:val="nil"/>
              <w:right w:val="single" w:sz="4" w:space="0" w:color="auto"/>
            </w:tcBorders>
            <w:vAlign w:val="center"/>
          </w:tcPr>
          <w:p w14:paraId="27B66541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% of population aged &gt; 25 w/ at least secondary education</w:t>
            </w:r>
          </w:p>
        </w:tc>
        <w:tc>
          <w:tcPr>
            <w:tcW w:w="1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72D7B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SE exposure (component of education score)</w:t>
            </w:r>
          </w:p>
        </w:tc>
        <w:tc>
          <w:tcPr>
            <w:tcW w:w="1294" w:type="pct"/>
            <w:tcBorders>
              <w:left w:val="single" w:sz="4" w:space="0" w:color="auto"/>
              <w:right w:val="nil"/>
            </w:tcBorders>
            <w:vAlign w:val="center"/>
          </w:tcPr>
          <w:p w14:paraId="7A788A5E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National censuses</w:t>
            </w:r>
          </w:p>
        </w:tc>
      </w:tr>
      <w:tr w:rsidR="003A4989" w:rsidRPr="00A63BC7" w14:paraId="32DFDE10" w14:textId="77777777" w:rsidTr="001B27E9">
        <w:trPr>
          <w:trHeight w:val="432"/>
          <w:jc w:val="center"/>
        </w:trPr>
        <w:tc>
          <w:tcPr>
            <w:tcW w:w="2113" w:type="pct"/>
            <w:tcBorders>
              <w:left w:val="nil"/>
              <w:right w:val="single" w:sz="4" w:space="0" w:color="auto"/>
            </w:tcBorders>
            <w:vAlign w:val="center"/>
          </w:tcPr>
          <w:p w14:paraId="13C77CF3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 xml:space="preserve">% of population aged &gt; 25 w/ at least </w:t>
            </w:r>
            <w:proofErr w:type="spellStart"/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universitary</w:t>
            </w:r>
            <w:proofErr w:type="spellEnd"/>
            <w:r w:rsidRPr="00A63BC7"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</w:p>
        </w:tc>
        <w:tc>
          <w:tcPr>
            <w:tcW w:w="1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112482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SE exposure (component of education score)</w:t>
            </w:r>
          </w:p>
        </w:tc>
        <w:tc>
          <w:tcPr>
            <w:tcW w:w="1294" w:type="pct"/>
            <w:tcBorders>
              <w:left w:val="single" w:sz="4" w:space="0" w:color="auto"/>
              <w:right w:val="nil"/>
            </w:tcBorders>
            <w:vAlign w:val="center"/>
          </w:tcPr>
          <w:p w14:paraId="17B26BD7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National censuses</w:t>
            </w:r>
          </w:p>
        </w:tc>
      </w:tr>
      <w:tr w:rsidR="003A4989" w:rsidRPr="00A63BC7" w14:paraId="04056149" w14:textId="77777777" w:rsidTr="001B27E9">
        <w:trPr>
          <w:trHeight w:val="432"/>
          <w:jc w:val="center"/>
        </w:trPr>
        <w:tc>
          <w:tcPr>
            <w:tcW w:w="2113" w:type="pct"/>
            <w:tcBorders>
              <w:left w:val="nil"/>
              <w:right w:val="single" w:sz="4" w:space="0" w:color="auto"/>
            </w:tcBorders>
            <w:vAlign w:val="center"/>
          </w:tcPr>
          <w:p w14:paraId="5156E62D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Area-weighted mean nearest-neighbor distance</w:t>
            </w:r>
          </w:p>
        </w:tc>
        <w:tc>
          <w:tcPr>
            <w:tcW w:w="1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92870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BE exposure (isolation)</w:t>
            </w:r>
          </w:p>
        </w:tc>
        <w:tc>
          <w:tcPr>
            <w:tcW w:w="1294" w:type="pct"/>
            <w:tcBorders>
              <w:left w:val="single" w:sz="4" w:space="0" w:color="auto"/>
              <w:right w:val="nil"/>
            </w:tcBorders>
            <w:vAlign w:val="center"/>
          </w:tcPr>
          <w:p w14:paraId="79210D3A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Global Urban Footprint Project</w:t>
            </w:r>
          </w:p>
        </w:tc>
      </w:tr>
      <w:tr w:rsidR="003A4989" w:rsidRPr="00A63BC7" w14:paraId="7A2997D7" w14:textId="77777777" w:rsidTr="001B27E9">
        <w:trPr>
          <w:trHeight w:val="432"/>
          <w:jc w:val="center"/>
        </w:trPr>
        <w:tc>
          <w:tcPr>
            <w:tcW w:w="2113" w:type="pct"/>
            <w:tcBorders>
              <w:left w:val="nil"/>
              <w:right w:val="single" w:sz="4" w:space="0" w:color="auto"/>
            </w:tcBorders>
            <w:vAlign w:val="center"/>
          </w:tcPr>
          <w:p w14:paraId="5D71E0B2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Population density</w:t>
            </w:r>
          </w:p>
        </w:tc>
        <w:tc>
          <w:tcPr>
            <w:tcW w:w="1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5E8D3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 xml:space="preserve">BE exposure </w:t>
            </w:r>
          </w:p>
        </w:tc>
        <w:tc>
          <w:tcPr>
            <w:tcW w:w="1294" w:type="pct"/>
            <w:tcBorders>
              <w:left w:val="single" w:sz="4" w:space="0" w:color="auto"/>
              <w:right w:val="nil"/>
            </w:tcBorders>
            <w:vAlign w:val="center"/>
          </w:tcPr>
          <w:p w14:paraId="6781D086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Worldpop</w:t>
            </w:r>
            <w:proofErr w:type="spellEnd"/>
            <w:r w:rsidRPr="00A63BC7">
              <w:rPr>
                <w:rFonts w:ascii="Times New Roman" w:hAnsi="Times New Roman" w:cs="Times New Roman"/>
                <w:sz w:val="20"/>
                <w:szCs w:val="20"/>
              </w:rPr>
              <w:t xml:space="preserve"> Project</w:t>
            </w:r>
          </w:p>
        </w:tc>
      </w:tr>
      <w:tr w:rsidR="003A4989" w:rsidRPr="00A63BC7" w14:paraId="59987726" w14:textId="77777777" w:rsidTr="001B27E9">
        <w:trPr>
          <w:trHeight w:val="432"/>
          <w:jc w:val="center"/>
        </w:trPr>
        <w:tc>
          <w:tcPr>
            <w:tcW w:w="2113" w:type="pct"/>
            <w:tcBorders>
              <w:left w:val="nil"/>
              <w:right w:val="single" w:sz="4" w:space="0" w:color="auto"/>
            </w:tcBorders>
            <w:vAlign w:val="center"/>
          </w:tcPr>
          <w:p w14:paraId="28B31A47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Presence of Bus Rapid Transport (BRT)</w:t>
            </w:r>
          </w:p>
        </w:tc>
        <w:tc>
          <w:tcPr>
            <w:tcW w:w="1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3E357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BE exposure (component of transit)</w:t>
            </w:r>
          </w:p>
        </w:tc>
        <w:tc>
          <w:tcPr>
            <w:tcW w:w="1294" w:type="pct"/>
            <w:tcBorders>
              <w:left w:val="single" w:sz="4" w:space="0" w:color="auto"/>
              <w:right w:val="nil"/>
            </w:tcBorders>
            <w:vAlign w:val="center"/>
          </w:tcPr>
          <w:p w14:paraId="023580BD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BRTData</w:t>
            </w:r>
            <w:proofErr w:type="spellEnd"/>
            <w:r w:rsidRPr="00A63BC7">
              <w:rPr>
                <w:rFonts w:ascii="Times New Roman" w:hAnsi="Times New Roman" w:cs="Times New Roman"/>
                <w:sz w:val="20"/>
                <w:szCs w:val="20"/>
              </w:rPr>
              <w:t xml:space="preserve"> and OpenStreetMap</w:t>
            </w:r>
          </w:p>
        </w:tc>
      </w:tr>
      <w:tr w:rsidR="003A4989" w:rsidRPr="00A63BC7" w14:paraId="527AA0E8" w14:textId="77777777" w:rsidTr="001B27E9">
        <w:trPr>
          <w:trHeight w:val="432"/>
          <w:jc w:val="center"/>
        </w:trPr>
        <w:tc>
          <w:tcPr>
            <w:tcW w:w="2113" w:type="pct"/>
            <w:tcBorders>
              <w:left w:val="nil"/>
              <w:right w:val="single" w:sz="4" w:space="0" w:color="auto"/>
            </w:tcBorders>
            <w:vAlign w:val="center"/>
          </w:tcPr>
          <w:p w14:paraId="491FD841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Presence of subway system transport</w:t>
            </w:r>
          </w:p>
        </w:tc>
        <w:tc>
          <w:tcPr>
            <w:tcW w:w="15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81239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BE exposure (component of transit)</w:t>
            </w:r>
          </w:p>
        </w:tc>
        <w:tc>
          <w:tcPr>
            <w:tcW w:w="1294" w:type="pct"/>
            <w:tcBorders>
              <w:left w:val="single" w:sz="4" w:space="0" w:color="auto"/>
              <w:right w:val="nil"/>
            </w:tcBorders>
            <w:vAlign w:val="center"/>
          </w:tcPr>
          <w:p w14:paraId="61A00207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OpenStreetMap</w:t>
            </w:r>
          </w:p>
        </w:tc>
      </w:tr>
      <w:tr w:rsidR="003A4989" w:rsidRPr="00A63BC7" w14:paraId="689E9049" w14:textId="77777777" w:rsidTr="001B27E9">
        <w:trPr>
          <w:trHeight w:val="432"/>
          <w:jc w:val="center"/>
        </w:trPr>
        <w:tc>
          <w:tcPr>
            <w:tcW w:w="21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BC05E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Total population</w:t>
            </w:r>
          </w:p>
        </w:tc>
        <w:tc>
          <w:tcPr>
            <w:tcW w:w="15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8FB90E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BE exposure (proxy for city size)</w:t>
            </w:r>
          </w:p>
        </w:tc>
        <w:tc>
          <w:tcPr>
            <w:tcW w:w="12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BB1EF0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Intercensal population projections</w:t>
            </w:r>
          </w:p>
        </w:tc>
      </w:tr>
      <w:tr w:rsidR="003A4989" w:rsidRPr="00A63BC7" w14:paraId="0F189AA5" w14:textId="77777777" w:rsidTr="001B27E9">
        <w:trPr>
          <w:trHeight w:val="432"/>
          <w:jc w:val="center"/>
        </w:trPr>
        <w:tc>
          <w:tcPr>
            <w:tcW w:w="21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123C14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Live births</w:t>
            </w:r>
          </w:p>
        </w:tc>
        <w:tc>
          <w:tcPr>
            <w:tcW w:w="15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9792E6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2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B4DE8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Vital registration systems</w:t>
            </w:r>
          </w:p>
        </w:tc>
      </w:tr>
      <w:tr w:rsidR="003A4989" w:rsidRPr="00A63BC7" w14:paraId="6B1CB26C" w14:textId="77777777" w:rsidTr="001B27E9">
        <w:trPr>
          <w:trHeight w:val="432"/>
          <w:jc w:val="center"/>
        </w:trPr>
        <w:tc>
          <w:tcPr>
            <w:tcW w:w="21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F16BDB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SALURBAL undercounting correction factor</w:t>
            </w:r>
          </w:p>
        </w:tc>
        <w:tc>
          <w:tcPr>
            <w:tcW w:w="15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C38812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29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4820BC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Bilal et al. (2021)</w:t>
            </w:r>
          </w:p>
        </w:tc>
      </w:tr>
      <w:tr w:rsidR="003A4989" w:rsidRPr="00A63BC7" w14:paraId="680CB8E1" w14:textId="77777777" w:rsidTr="001B27E9">
        <w:trPr>
          <w:trHeight w:val="432"/>
          <w:jc w:val="center"/>
        </w:trPr>
        <w:tc>
          <w:tcPr>
            <w:tcW w:w="2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5C941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CRVS correction factor</w:t>
            </w:r>
          </w:p>
        </w:tc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68B5E" w14:textId="77777777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8D7D4C" w14:textId="26E4D964" w:rsidR="003A4989" w:rsidRPr="00A63BC7" w:rsidRDefault="003A4989" w:rsidP="001B27E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CB42D2">
              <w:rPr>
                <w:rFonts w:ascii="Times New Roman" w:hAnsi="Times New Roman" w:cs="Times New Roman"/>
                <w:sz w:val="20"/>
                <w:szCs w:val="20"/>
              </w:rPr>
              <w:t>HO (2019</w:t>
            </w:r>
            <w:r w:rsidRPr="00A63BC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B1D7BB6" w14:textId="77777777" w:rsidR="003A4989" w:rsidRPr="00A63BC7" w:rsidRDefault="003A4989" w:rsidP="003A4989">
      <w:pPr>
        <w:spacing w:after="0"/>
        <w:rPr>
          <w:rFonts w:ascii="Times New Roman" w:hAnsi="Times New Roman" w:cs="Times New Roman"/>
          <w:sz w:val="20"/>
          <w:szCs w:val="20"/>
        </w:rPr>
        <w:sectPr w:rsidR="003A4989" w:rsidRPr="00A63BC7" w:rsidSect="009D3015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elacomgrade"/>
        <w:tblpPr w:leftFromText="180" w:rightFromText="180" w:horzAnchor="margin" w:tblpY="920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8"/>
        <w:gridCol w:w="1350"/>
        <w:gridCol w:w="1099"/>
        <w:gridCol w:w="1100"/>
        <w:gridCol w:w="1100"/>
        <w:gridCol w:w="1100"/>
        <w:gridCol w:w="1100"/>
        <w:gridCol w:w="1100"/>
        <w:gridCol w:w="1100"/>
        <w:gridCol w:w="1100"/>
        <w:gridCol w:w="1108"/>
      </w:tblGrid>
      <w:tr w:rsidR="0044775E" w:rsidRPr="009609AA" w14:paraId="10F1C040" w14:textId="77777777" w:rsidTr="00AA537F">
        <w:trPr>
          <w:trHeight w:val="492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noWrap/>
            <w:vAlign w:val="center"/>
          </w:tcPr>
          <w:p w14:paraId="227F83D8" w14:textId="77777777" w:rsidR="0044775E" w:rsidRPr="009609AA" w:rsidRDefault="0044775E" w:rsidP="00AA537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2" w:name="_Ref110812297"/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Table S2: </w:t>
            </w:r>
            <w:r w:rsidRPr="009609AA">
              <w:rPr>
                <w:rFonts w:ascii="Times New Roman" w:hAnsi="Times New Roman" w:cs="Times New Roman"/>
                <w:sz w:val="20"/>
                <w:szCs w:val="20"/>
              </w:rPr>
              <w:t xml:space="preserve"> Means and standard deviations (in parentheses) of the outcome and exposures by country. 2012-2016</w:t>
            </w:r>
          </w:p>
        </w:tc>
      </w:tr>
      <w:tr w:rsidR="0044775E" w:rsidRPr="009609AA" w14:paraId="37042949" w14:textId="77777777" w:rsidTr="00AA537F">
        <w:trPr>
          <w:trHeight w:val="492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69155E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6580E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00E076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3E3E0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DE5CF2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A097E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F0CA5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F5FB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58EAB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306D02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29DF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-value**</w:t>
            </w:r>
          </w:p>
        </w:tc>
      </w:tr>
      <w:tr w:rsidR="0044775E" w:rsidRPr="009609AA" w14:paraId="2DF84EAF" w14:textId="77777777" w:rsidTr="00AA537F">
        <w:trPr>
          <w:trHeight w:val="558"/>
        </w:trPr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0B3DB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cities 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F0A65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929F98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57549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53F6F2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358B9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37F17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87B5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E0892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FA811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867F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44775E" w:rsidRPr="009609AA" w14:paraId="60C2D825" w14:textId="77777777" w:rsidTr="00AA537F">
        <w:trPr>
          <w:trHeight w:val="549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29EF6A04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Outcome </w:t>
            </w: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er 100,000 live births)</w:t>
            </w:r>
          </w:p>
        </w:tc>
      </w:tr>
      <w:tr w:rsidR="0044775E" w:rsidRPr="009609AA" w14:paraId="60341DB2" w14:textId="77777777" w:rsidTr="00AA537F">
        <w:trPr>
          <w:trHeight w:val="300"/>
        </w:trPr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2DEAE23A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ernal mortality ratio (without correction) </w:t>
            </w: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vAlign w:val="center"/>
          </w:tcPr>
          <w:p w14:paraId="26F59C4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1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3779BF3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8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54A87B6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9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5E9274D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3398F07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0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0D4EAE79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1E88213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676FED5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4BF1D83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4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180057C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4775E" w:rsidRPr="009609AA" w14:paraId="50CA1EDE" w14:textId="77777777" w:rsidTr="00AA537F">
        <w:trPr>
          <w:trHeight w:val="300"/>
        </w:trPr>
        <w:tc>
          <w:tcPr>
            <w:tcW w:w="967" w:type="pct"/>
            <w:tcBorders>
              <w:bottom w:val="single" w:sz="4" w:space="0" w:color="auto"/>
            </w:tcBorders>
            <w:vAlign w:val="center"/>
          </w:tcPr>
          <w:p w14:paraId="4A641C8A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ean (SD)]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vAlign w:val="center"/>
          </w:tcPr>
          <w:p w14:paraId="7DA7C30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31)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7F1EF2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96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076FD47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80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6837201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07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25D6EF0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51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419D46E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49B6A1F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67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7E70D04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21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48F3398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76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35F345D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775E" w:rsidRPr="009609AA" w14:paraId="51E51C49" w14:textId="77777777" w:rsidTr="00AA537F">
        <w:trPr>
          <w:trHeight w:val="300"/>
        </w:trPr>
        <w:tc>
          <w:tcPr>
            <w:tcW w:w="967" w:type="pct"/>
            <w:vAlign w:val="center"/>
          </w:tcPr>
          <w:p w14:paraId="750F1079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noWrap/>
            <w:vAlign w:val="center"/>
          </w:tcPr>
          <w:p w14:paraId="5DF7EC6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6</w:t>
            </w:r>
          </w:p>
        </w:tc>
        <w:tc>
          <w:tcPr>
            <w:tcW w:w="394" w:type="pct"/>
            <w:tcBorders>
              <w:left w:val="nil"/>
            </w:tcBorders>
            <w:noWrap/>
            <w:vAlign w:val="center"/>
          </w:tcPr>
          <w:p w14:paraId="0B348AAE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5</w:t>
            </w:r>
          </w:p>
        </w:tc>
        <w:tc>
          <w:tcPr>
            <w:tcW w:w="394" w:type="pct"/>
            <w:noWrap/>
            <w:vAlign w:val="center"/>
          </w:tcPr>
          <w:p w14:paraId="79B8DA39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2</w:t>
            </w:r>
          </w:p>
        </w:tc>
        <w:tc>
          <w:tcPr>
            <w:tcW w:w="394" w:type="pct"/>
            <w:noWrap/>
            <w:vAlign w:val="center"/>
          </w:tcPr>
          <w:p w14:paraId="4398B292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8</w:t>
            </w:r>
          </w:p>
        </w:tc>
        <w:tc>
          <w:tcPr>
            <w:tcW w:w="394" w:type="pct"/>
            <w:noWrap/>
            <w:vAlign w:val="center"/>
          </w:tcPr>
          <w:p w14:paraId="54075A3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13</w:t>
            </w:r>
          </w:p>
        </w:tc>
        <w:tc>
          <w:tcPr>
            <w:tcW w:w="394" w:type="pct"/>
            <w:noWrap/>
            <w:vAlign w:val="center"/>
          </w:tcPr>
          <w:p w14:paraId="391DAFC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6</w:t>
            </w:r>
          </w:p>
        </w:tc>
        <w:tc>
          <w:tcPr>
            <w:tcW w:w="394" w:type="pct"/>
            <w:vAlign w:val="center"/>
          </w:tcPr>
          <w:p w14:paraId="42ED220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6</w:t>
            </w:r>
          </w:p>
        </w:tc>
        <w:tc>
          <w:tcPr>
            <w:tcW w:w="394" w:type="pct"/>
            <w:noWrap/>
            <w:vAlign w:val="center"/>
          </w:tcPr>
          <w:p w14:paraId="1E407F3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9</w:t>
            </w:r>
          </w:p>
        </w:tc>
        <w:tc>
          <w:tcPr>
            <w:tcW w:w="394" w:type="pct"/>
            <w:noWrap/>
            <w:vAlign w:val="center"/>
          </w:tcPr>
          <w:p w14:paraId="2B5CBAFE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5</w:t>
            </w:r>
          </w:p>
        </w:tc>
        <w:tc>
          <w:tcPr>
            <w:tcW w:w="397" w:type="pct"/>
            <w:vAlign w:val="center"/>
          </w:tcPr>
          <w:p w14:paraId="1F7E789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775E" w:rsidRPr="009609AA" w14:paraId="5C8B90E4" w14:textId="77777777" w:rsidTr="00AA537F">
        <w:trPr>
          <w:trHeight w:val="300"/>
        </w:trPr>
        <w:tc>
          <w:tcPr>
            <w:tcW w:w="967" w:type="pct"/>
            <w:tcBorders>
              <w:bottom w:val="single" w:sz="4" w:space="0" w:color="auto"/>
            </w:tcBorders>
            <w:vAlign w:val="center"/>
          </w:tcPr>
          <w:p w14:paraId="5D7AF7C8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SV correction*** </w:t>
            </w:r>
          </w:p>
          <w:p w14:paraId="518096A3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ean (SD)]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vAlign w:val="center"/>
          </w:tcPr>
          <w:p w14:paraId="4D1FC30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11)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689DF4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.06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02466FD2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633C8F6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25561A2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7336B37E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1490DABE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1424692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53E253C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2CB5FBD9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775E" w:rsidRPr="009609AA" w14:paraId="30B9EBB9" w14:textId="77777777" w:rsidTr="00AA537F">
        <w:trPr>
          <w:trHeight w:val="300"/>
        </w:trPr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71426B98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vAlign w:val="center"/>
          </w:tcPr>
          <w:p w14:paraId="1C268E39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2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0E2AD8A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1CC758F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26ADAA3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6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6F67E4AE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2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7FBCEC3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0DBE96F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63B2DA0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1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5F63E76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6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16B173F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775E" w:rsidRPr="009609AA" w14:paraId="4D3EDB0D" w14:textId="77777777" w:rsidTr="00AA537F">
        <w:trPr>
          <w:trHeight w:val="300"/>
        </w:trPr>
        <w:tc>
          <w:tcPr>
            <w:tcW w:w="967" w:type="pct"/>
            <w:tcBorders>
              <w:bottom w:val="single" w:sz="4" w:space="0" w:color="auto"/>
            </w:tcBorders>
            <w:vAlign w:val="center"/>
          </w:tcPr>
          <w:p w14:paraId="6794E5C1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URBAL correction [Mean (SD)]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vAlign w:val="center"/>
          </w:tcPr>
          <w:p w14:paraId="563F1D3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E519E3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2C2FF49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46C6C5F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52A5FD7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0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44F9521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2BCEF50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3D99E72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5444A69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68B6F0C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775E" w:rsidRPr="009609AA" w14:paraId="18264EB5" w14:textId="77777777" w:rsidTr="00AA537F">
        <w:trPr>
          <w:trHeight w:val="525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7F6671BD" w14:textId="77777777" w:rsidR="0044775E" w:rsidRPr="009609AA" w:rsidRDefault="0044775E" w:rsidP="00AA537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cial environment features</w:t>
            </w:r>
          </w:p>
        </w:tc>
      </w:tr>
      <w:tr w:rsidR="0044775E" w:rsidRPr="009609AA" w14:paraId="537866BA" w14:textId="77777777" w:rsidTr="00AA537F">
        <w:trPr>
          <w:trHeight w:val="432"/>
        </w:trPr>
        <w:tc>
          <w:tcPr>
            <w:tcW w:w="967" w:type="pct"/>
            <w:vMerge w:val="restart"/>
            <w:tcBorders>
              <w:top w:val="single" w:sz="4" w:space="0" w:color="auto"/>
            </w:tcBorders>
            <w:vAlign w:val="center"/>
          </w:tcPr>
          <w:p w14:paraId="10A630BA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ving conditions </w:t>
            </w:r>
          </w:p>
          <w:p w14:paraId="52A8012C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ean (SD)]</w:t>
            </w: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vAlign w:val="center"/>
          </w:tcPr>
          <w:p w14:paraId="1241D84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0312760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7646D5C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1683974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514F258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645FA8B9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44D8A4A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0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4630DC7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5B87174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6895BCC9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4775E" w:rsidRPr="009609AA" w14:paraId="0AA6060C" w14:textId="77777777" w:rsidTr="00AA537F">
        <w:trPr>
          <w:trHeight w:val="264"/>
        </w:trPr>
        <w:tc>
          <w:tcPr>
            <w:tcW w:w="967" w:type="pct"/>
            <w:vMerge/>
            <w:vAlign w:val="center"/>
          </w:tcPr>
          <w:p w14:paraId="4D09C323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noWrap/>
            <w:vAlign w:val="center"/>
          </w:tcPr>
          <w:p w14:paraId="0A90003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4)</w:t>
            </w:r>
          </w:p>
        </w:tc>
        <w:tc>
          <w:tcPr>
            <w:tcW w:w="394" w:type="pct"/>
            <w:tcBorders>
              <w:left w:val="nil"/>
            </w:tcBorders>
            <w:noWrap/>
            <w:vAlign w:val="center"/>
          </w:tcPr>
          <w:p w14:paraId="51640F8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394" w:type="pct"/>
            <w:noWrap/>
            <w:vAlign w:val="center"/>
          </w:tcPr>
          <w:p w14:paraId="06B54D19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)</w:t>
            </w:r>
          </w:p>
        </w:tc>
        <w:tc>
          <w:tcPr>
            <w:tcW w:w="394" w:type="pct"/>
            <w:noWrap/>
            <w:vAlign w:val="center"/>
          </w:tcPr>
          <w:p w14:paraId="745B666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1)</w:t>
            </w:r>
          </w:p>
        </w:tc>
        <w:tc>
          <w:tcPr>
            <w:tcW w:w="394" w:type="pct"/>
            <w:noWrap/>
            <w:vAlign w:val="center"/>
          </w:tcPr>
          <w:p w14:paraId="7173C78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0)</w:t>
            </w:r>
          </w:p>
        </w:tc>
        <w:tc>
          <w:tcPr>
            <w:tcW w:w="394" w:type="pct"/>
            <w:noWrap/>
            <w:vAlign w:val="center"/>
          </w:tcPr>
          <w:p w14:paraId="01BB08C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94" w:type="pct"/>
            <w:vAlign w:val="center"/>
          </w:tcPr>
          <w:p w14:paraId="7F4C4F5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8)</w:t>
            </w:r>
          </w:p>
        </w:tc>
        <w:tc>
          <w:tcPr>
            <w:tcW w:w="394" w:type="pct"/>
            <w:noWrap/>
            <w:vAlign w:val="center"/>
          </w:tcPr>
          <w:p w14:paraId="2D8CE4C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8)</w:t>
            </w:r>
          </w:p>
        </w:tc>
        <w:tc>
          <w:tcPr>
            <w:tcW w:w="394" w:type="pct"/>
            <w:noWrap/>
            <w:vAlign w:val="center"/>
          </w:tcPr>
          <w:p w14:paraId="1130550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397" w:type="pct"/>
            <w:vAlign w:val="center"/>
          </w:tcPr>
          <w:p w14:paraId="063A6E4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775E" w:rsidRPr="009609AA" w14:paraId="17483B1F" w14:textId="77777777" w:rsidTr="00AA537F">
        <w:trPr>
          <w:trHeight w:val="432"/>
        </w:trPr>
        <w:tc>
          <w:tcPr>
            <w:tcW w:w="967" w:type="pct"/>
            <w:vMerge w:val="restart"/>
            <w:vAlign w:val="center"/>
          </w:tcPr>
          <w:p w14:paraId="1E42A2D3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vices provision </w:t>
            </w:r>
          </w:p>
          <w:p w14:paraId="7D6D2F6C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ean (SD)]</w:t>
            </w:r>
          </w:p>
        </w:tc>
        <w:tc>
          <w:tcPr>
            <w:tcW w:w="484" w:type="pct"/>
            <w:noWrap/>
            <w:vAlign w:val="center"/>
          </w:tcPr>
          <w:p w14:paraId="60C139F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94" w:type="pct"/>
            <w:tcBorders>
              <w:left w:val="nil"/>
            </w:tcBorders>
            <w:noWrap/>
            <w:vAlign w:val="center"/>
          </w:tcPr>
          <w:p w14:paraId="6FD9C31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94" w:type="pct"/>
            <w:noWrap/>
            <w:vAlign w:val="center"/>
          </w:tcPr>
          <w:p w14:paraId="101F68E9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394" w:type="pct"/>
            <w:noWrap/>
            <w:vAlign w:val="center"/>
          </w:tcPr>
          <w:p w14:paraId="200874C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94" w:type="pct"/>
            <w:noWrap/>
            <w:vAlign w:val="center"/>
          </w:tcPr>
          <w:p w14:paraId="7F75EB9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94" w:type="pct"/>
            <w:noWrap/>
            <w:vAlign w:val="center"/>
          </w:tcPr>
          <w:p w14:paraId="69DBB0C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394" w:type="pct"/>
            <w:vAlign w:val="center"/>
          </w:tcPr>
          <w:p w14:paraId="2C19DA0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394" w:type="pct"/>
            <w:noWrap/>
            <w:vAlign w:val="center"/>
          </w:tcPr>
          <w:p w14:paraId="76CDEB32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94" w:type="pct"/>
            <w:noWrap/>
            <w:vAlign w:val="center"/>
          </w:tcPr>
          <w:p w14:paraId="54C4E742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397" w:type="pct"/>
            <w:vAlign w:val="center"/>
          </w:tcPr>
          <w:p w14:paraId="20E89FD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4775E" w:rsidRPr="009609AA" w14:paraId="3173934D" w14:textId="77777777" w:rsidTr="00AA537F">
        <w:trPr>
          <w:trHeight w:val="133"/>
        </w:trPr>
        <w:tc>
          <w:tcPr>
            <w:tcW w:w="967" w:type="pct"/>
            <w:vMerge/>
            <w:vAlign w:val="center"/>
          </w:tcPr>
          <w:p w14:paraId="4910C317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noWrap/>
            <w:vAlign w:val="center"/>
          </w:tcPr>
          <w:p w14:paraId="2319375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6)</w:t>
            </w:r>
          </w:p>
        </w:tc>
        <w:tc>
          <w:tcPr>
            <w:tcW w:w="394" w:type="pct"/>
            <w:tcBorders>
              <w:left w:val="nil"/>
            </w:tcBorders>
            <w:noWrap/>
            <w:vAlign w:val="center"/>
          </w:tcPr>
          <w:p w14:paraId="196D440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394" w:type="pct"/>
            <w:noWrap/>
            <w:vAlign w:val="center"/>
          </w:tcPr>
          <w:p w14:paraId="0FD85DB9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0)</w:t>
            </w:r>
          </w:p>
        </w:tc>
        <w:tc>
          <w:tcPr>
            <w:tcW w:w="394" w:type="pct"/>
            <w:noWrap/>
            <w:vAlign w:val="center"/>
          </w:tcPr>
          <w:p w14:paraId="7A90421E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2)</w:t>
            </w:r>
          </w:p>
        </w:tc>
        <w:tc>
          <w:tcPr>
            <w:tcW w:w="394" w:type="pct"/>
            <w:noWrap/>
            <w:vAlign w:val="center"/>
          </w:tcPr>
          <w:p w14:paraId="0B4576C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3)</w:t>
            </w:r>
          </w:p>
        </w:tc>
        <w:tc>
          <w:tcPr>
            <w:tcW w:w="394" w:type="pct"/>
            <w:noWrap/>
            <w:vAlign w:val="center"/>
          </w:tcPr>
          <w:p w14:paraId="02EA902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94" w:type="pct"/>
            <w:vAlign w:val="center"/>
          </w:tcPr>
          <w:p w14:paraId="7BA801A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394" w:type="pct"/>
            <w:noWrap/>
            <w:vAlign w:val="center"/>
          </w:tcPr>
          <w:p w14:paraId="775532D2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6)</w:t>
            </w:r>
          </w:p>
        </w:tc>
        <w:tc>
          <w:tcPr>
            <w:tcW w:w="394" w:type="pct"/>
            <w:noWrap/>
            <w:vAlign w:val="center"/>
          </w:tcPr>
          <w:p w14:paraId="1A8BA57E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7)</w:t>
            </w:r>
          </w:p>
        </w:tc>
        <w:tc>
          <w:tcPr>
            <w:tcW w:w="397" w:type="pct"/>
            <w:vAlign w:val="center"/>
          </w:tcPr>
          <w:p w14:paraId="7A58885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775E" w:rsidRPr="009609AA" w14:paraId="23D59531" w14:textId="77777777" w:rsidTr="00AA537F">
        <w:trPr>
          <w:trHeight w:val="432"/>
        </w:trPr>
        <w:tc>
          <w:tcPr>
            <w:tcW w:w="967" w:type="pct"/>
            <w:vMerge w:val="restart"/>
            <w:vAlign w:val="center"/>
          </w:tcPr>
          <w:p w14:paraId="39E6CA37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 educational attainment</w:t>
            </w:r>
          </w:p>
          <w:p w14:paraId="65E86044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ean (SD)]</w:t>
            </w:r>
          </w:p>
        </w:tc>
        <w:tc>
          <w:tcPr>
            <w:tcW w:w="484" w:type="pct"/>
            <w:noWrap/>
            <w:vAlign w:val="center"/>
          </w:tcPr>
          <w:p w14:paraId="1EC20B1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394" w:type="pct"/>
            <w:tcBorders>
              <w:left w:val="nil"/>
            </w:tcBorders>
            <w:noWrap/>
            <w:vAlign w:val="center"/>
          </w:tcPr>
          <w:p w14:paraId="152F300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394" w:type="pct"/>
            <w:noWrap/>
            <w:vAlign w:val="center"/>
          </w:tcPr>
          <w:p w14:paraId="4E52D78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394" w:type="pct"/>
            <w:noWrap/>
            <w:vAlign w:val="center"/>
          </w:tcPr>
          <w:p w14:paraId="5B24605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394" w:type="pct"/>
            <w:noWrap/>
            <w:vAlign w:val="center"/>
          </w:tcPr>
          <w:p w14:paraId="1D8FD55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394" w:type="pct"/>
            <w:noWrap/>
            <w:vAlign w:val="center"/>
          </w:tcPr>
          <w:p w14:paraId="31F7991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394" w:type="pct"/>
            <w:vAlign w:val="center"/>
          </w:tcPr>
          <w:p w14:paraId="02B8A2D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394" w:type="pct"/>
            <w:noWrap/>
            <w:vAlign w:val="center"/>
          </w:tcPr>
          <w:p w14:paraId="004C787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394" w:type="pct"/>
            <w:noWrap/>
            <w:vAlign w:val="center"/>
          </w:tcPr>
          <w:p w14:paraId="10B5221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397" w:type="pct"/>
            <w:vAlign w:val="center"/>
          </w:tcPr>
          <w:p w14:paraId="0FEA1FE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4775E" w:rsidRPr="009609AA" w14:paraId="2B3CAEF8" w14:textId="77777777" w:rsidTr="00AA537F">
        <w:trPr>
          <w:trHeight w:val="77"/>
        </w:trPr>
        <w:tc>
          <w:tcPr>
            <w:tcW w:w="967" w:type="pct"/>
            <w:vMerge/>
            <w:tcBorders>
              <w:bottom w:val="single" w:sz="4" w:space="0" w:color="auto"/>
            </w:tcBorders>
            <w:vAlign w:val="center"/>
          </w:tcPr>
          <w:p w14:paraId="53C930D9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vAlign w:val="center"/>
          </w:tcPr>
          <w:p w14:paraId="6863C99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0)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738F6F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3F66AD5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7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6115572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0ABE080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4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3746D49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3356EC8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1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28BD46B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3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004FD459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11920E5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4775E" w:rsidRPr="009609AA" w14:paraId="77AB9948" w14:textId="77777777" w:rsidTr="00AA537F">
        <w:trPr>
          <w:trHeight w:val="518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52112B01" w14:textId="77777777" w:rsidR="0044775E" w:rsidRPr="009609AA" w:rsidRDefault="0044775E" w:rsidP="00AA537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uilt environment features and total population</w:t>
            </w:r>
          </w:p>
        </w:tc>
      </w:tr>
      <w:tr w:rsidR="0044775E" w:rsidRPr="009609AA" w14:paraId="317F5A7E" w14:textId="77777777" w:rsidTr="00AA537F">
        <w:trPr>
          <w:trHeight w:val="432"/>
        </w:trPr>
        <w:tc>
          <w:tcPr>
            <w:tcW w:w="967" w:type="pct"/>
            <w:vMerge w:val="restart"/>
            <w:tcBorders>
              <w:top w:val="single" w:sz="4" w:space="0" w:color="auto"/>
            </w:tcBorders>
            <w:vAlign w:val="center"/>
          </w:tcPr>
          <w:p w14:paraId="0D2449C8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ation (patches/100ha)</w:t>
            </w:r>
          </w:p>
          <w:p w14:paraId="442F436A" w14:textId="77777777" w:rsidR="0044775E" w:rsidRPr="009609AA" w:rsidRDefault="0044775E" w:rsidP="00AA537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ean (SD)]</w:t>
            </w:r>
          </w:p>
        </w:tc>
        <w:tc>
          <w:tcPr>
            <w:tcW w:w="484" w:type="pct"/>
            <w:tcBorders>
              <w:top w:val="single" w:sz="4" w:space="0" w:color="auto"/>
            </w:tcBorders>
            <w:noWrap/>
            <w:vAlign w:val="center"/>
          </w:tcPr>
          <w:p w14:paraId="643A177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8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23A327E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3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453E32B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7E2D5F7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5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2DB52EA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96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1ACB9A6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7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0FEF442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69173542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47</w:t>
            </w:r>
          </w:p>
        </w:tc>
        <w:tc>
          <w:tcPr>
            <w:tcW w:w="394" w:type="pct"/>
            <w:tcBorders>
              <w:top w:val="single" w:sz="4" w:space="0" w:color="auto"/>
            </w:tcBorders>
            <w:noWrap/>
            <w:vAlign w:val="center"/>
          </w:tcPr>
          <w:p w14:paraId="3A6306A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2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4043C0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4775E" w:rsidRPr="009609AA" w14:paraId="2CB1E6FE" w14:textId="77777777" w:rsidTr="00AA537F">
        <w:trPr>
          <w:trHeight w:val="259"/>
        </w:trPr>
        <w:tc>
          <w:tcPr>
            <w:tcW w:w="967" w:type="pct"/>
            <w:vMerge/>
            <w:vAlign w:val="center"/>
          </w:tcPr>
          <w:p w14:paraId="7DBF62F8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noWrap/>
            <w:vAlign w:val="center"/>
          </w:tcPr>
          <w:p w14:paraId="3244C41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.62)</w:t>
            </w:r>
          </w:p>
        </w:tc>
        <w:tc>
          <w:tcPr>
            <w:tcW w:w="394" w:type="pct"/>
            <w:tcBorders>
              <w:left w:val="nil"/>
            </w:tcBorders>
            <w:noWrap/>
            <w:vAlign w:val="center"/>
          </w:tcPr>
          <w:p w14:paraId="1322C9A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41)</w:t>
            </w:r>
          </w:p>
        </w:tc>
        <w:tc>
          <w:tcPr>
            <w:tcW w:w="394" w:type="pct"/>
            <w:noWrap/>
            <w:vAlign w:val="center"/>
          </w:tcPr>
          <w:p w14:paraId="389F8AE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.04)</w:t>
            </w:r>
          </w:p>
        </w:tc>
        <w:tc>
          <w:tcPr>
            <w:tcW w:w="394" w:type="pct"/>
            <w:noWrap/>
            <w:vAlign w:val="center"/>
          </w:tcPr>
          <w:p w14:paraId="5B9F807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32)</w:t>
            </w:r>
          </w:p>
        </w:tc>
        <w:tc>
          <w:tcPr>
            <w:tcW w:w="394" w:type="pct"/>
            <w:noWrap/>
            <w:vAlign w:val="center"/>
          </w:tcPr>
          <w:p w14:paraId="11109EA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.61)</w:t>
            </w:r>
          </w:p>
        </w:tc>
        <w:tc>
          <w:tcPr>
            <w:tcW w:w="394" w:type="pct"/>
            <w:noWrap/>
            <w:vAlign w:val="center"/>
          </w:tcPr>
          <w:p w14:paraId="45A2B6A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94" w:type="pct"/>
            <w:vAlign w:val="center"/>
          </w:tcPr>
          <w:p w14:paraId="0E45B33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.75)</w:t>
            </w:r>
          </w:p>
        </w:tc>
        <w:tc>
          <w:tcPr>
            <w:tcW w:w="394" w:type="pct"/>
            <w:noWrap/>
            <w:vAlign w:val="center"/>
          </w:tcPr>
          <w:p w14:paraId="22F8B4D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12)</w:t>
            </w:r>
          </w:p>
        </w:tc>
        <w:tc>
          <w:tcPr>
            <w:tcW w:w="394" w:type="pct"/>
            <w:noWrap/>
            <w:vAlign w:val="center"/>
          </w:tcPr>
          <w:p w14:paraId="3A3FA6D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00)</w:t>
            </w:r>
          </w:p>
        </w:tc>
        <w:tc>
          <w:tcPr>
            <w:tcW w:w="397" w:type="pct"/>
            <w:vAlign w:val="center"/>
          </w:tcPr>
          <w:p w14:paraId="36EFE85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775E" w:rsidRPr="009609AA" w14:paraId="4D3280A3" w14:textId="77777777" w:rsidTr="00AA537F">
        <w:trPr>
          <w:trHeight w:val="432"/>
        </w:trPr>
        <w:tc>
          <w:tcPr>
            <w:tcW w:w="967" w:type="pct"/>
            <w:vMerge w:val="restart"/>
            <w:vAlign w:val="center"/>
          </w:tcPr>
          <w:p w14:paraId="3FF76262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 density (hab./km</w:t>
            </w: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08627B7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ean (SD)]</w:t>
            </w:r>
          </w:p>
        </w:tc>
        <w:tc>
          <w:tcPr>
            <w:tcW w:w="484" w:type="pct"/>
            <w:noWrap/>
            <w:vAlign w:val="center"/>
          </w:tcPr>
          <w:p w14:paraId="05AE505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228</w:t>
            </w:r>
          </w:p>
        </w:tc>
        <w:tc>
          <w:tcPr>
            <w:tcW w:w="394" w:type="pct"/>
            <w:tcBorders>
              <w:left w:val="nil"/>
            </w:tcBorders>
            <w:noWrap/>
            <w:vAlign w:val="center"/>
          </w:tcPr>
          <w:p w14:paraId="0B4D615E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29</w:t>
            </w:r>
          </w:p>
        </w:tc>
        <w:tc>
          <w:tcPr>
            <w:tcW w:w="394" w:type="pct"/>
            <w:noWrap/>
            <w:vAlign w:val="center"/>
          </w:tcPr>
          <w:p w14:paraId="329D105E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56</w:t>
            </w:r>
          </w:p>
        </w:tc>
        <w:tc>
          <w:tcPr>
            <w:tcW w:w="394" w:type="pct"/>
            <w:noWrap/>
            <w:vAlign w:val="center"/>
          </w:tcPr>
          <w:p w14:paraId="4E89A8F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93</w:t>
            </w:r>
          </w:p>
        </w:tc>
        <w:tc>
          <w:tcPr>
            <w:tcW w:w="394" w:type="pct"/>
            <w:noWrap/>
            <w:vAlign w:val="center"/>
          </w:tcPr>
          <w:p w14:paraId="1224A64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681</w:t>
            </w:r>
          </w:p>
        </w:tc>
        <w:tc>
          <w:tcPr>
            <w:tcW w:w="394" w:type="pct"/>
            <w:noWrap/>
            <w:vAlign w:val="center"/>
          </w:tcPr>
          <w:p w14:paraId="230C171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91</w:t>
            </w:r>
          </w:p>
        </w:tc>
        <w:tc>
          <w:tcPr>
            <w:tcW w:w="394" w:type="pct"/>
            <w:vAlign w:val="center"/>
          </w:tcPr>
          <w:p w14:paraId="21DE754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20</w:t>
            </w:r>
          </w:p>
        </w:tc>
        <w:tc>
          <w:tcPr>
            <w:tcW w:w="394" w:type="pct"/>
            <w:noWrap/>
            <w:vAlign w:val="center"/>
          </w:tcPr>
          <w:p w14:paraId="6E4690F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45</w:t>
            </w:r>
          </w:p>
        </w:tc>
        <w:tc>
          <w:tcPr>
            <w:tcW w:w="394" w:type="pct"/>
            <w:noWrap/>
            <w:vAlign w:val="center"/>
          </w:tcPr>
          <w:p w14:paraId="243441F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51</w:t>
            </w:r>
          </w:p>
        </w:tc>
        <w:tc>
          <w:tcPr>
            <w:tcW w:w="397" w:type="pct"/>
            <w:vAlign w:val="center"/>
          </w:tcPr>
          <w:p w14:paraId="03D2E89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4775E" w:rsidRPr="009609AA" w14:paraId="77F4F37F" w14:textId="77777777" w:rsidTr="00AA537F">
        <w:trPr>
          <w:trHeight w:val="127"/>
        </w:trPr>
        <w:tc>
          <w:tcPr>
            <w:tcW w:w="967" w:type="pct"/>
            <w:vMerge/>
            <w:vAlign w:val="center"/>
          </w:tcPr>
          <w:p w14:paraId="257DD07F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noWrap/>
            <w:vAlign w:val="center"/>
          </w:tcPr>
          <w:p w14:paraId="66B4657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,915)</w:t>
            </w:r>
          </w:p>
        </w:tc>
        <w:tc>
          <w:tcPr>
            <w:tcW w:w="394" w:type="pct"/>
            <w:tcBorders>
              <w:left w:val="nil"/>
            </w:tcBorders>
            <w:noWrap/>
            <w:vAlign w:val="center"/>
          </w:tcPr>
          <w:p w14:paraId="31A54B1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191)</w:t>
            </w:r>
          </w:p>
        </w:tc>
        <w:tc>
          <w:tcPr>
            <w:tcW w:w="394" w:type="pct"/>
            <w:noWrap/>
            <w:vAlign w:val="center"/>
          </w:tcPr>
          <w:p w14:paraId="2D3E886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,436)</w:t>
            </w:r>
          </w:p>
        </w:tc>
        <w:tc>
          <w:tcPr>
            <w:tcW w:w="394" w:type="pct"/>
            <w:noWrap/>
            <w:vAlign w:val="center"/>
          </w:tcPr>
          <w:p w14:paraId="5304739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760)</w:t>
            </w:r>
          </w:p>
        </w:tc>
        <w:tc>
          <w:tcPr>
            <w:tcW w:w="394" w:type="pct"/>
            <w:noWrap/>
            <w:vAlign w:val="center"/>
          </w:tcPr>
          <w:p w14:paraId="6CD4732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,964)</w:t>
            </w:r>
          </w:p>
        </w:tc>
        <w:tc>
          <w:tcPr>
            <w:tcW w:w="394" w:type="pct"/>
            <w:noWrap/>
            <w:vAlign w:val="center"/>
          </w:tcPr>
          <w:p w14:paraId="2D536C1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94" w:type="pct"/>
            <w:vAlign w:val="center"/>
          </w:tcPr>
          <w:p w14:paraId="7465EFF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,017)</w:t>
            </w:r>
          </w:p>
        </w:tc>
        <w:tc>
          <w:tcPr>
            <w:tcW w:w="394" w:type="pct"/>
            <w:noWrap/>
            <w:vAlign w:val="center"/>
          </w:tcPr>
          <w:p w14:paraId="05B2BEA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,248)</w:t>
            </w:r>
          </w:p>
        </w:tc>
        <w:tc>
          <w:tcPr>
            <w:tcW w:w="394" w:type="pct"/>
            <w:noWrap/>
            <w:vAlign w:val="center"/>
          </w:tcPr>
          <w:p w14:paraId="3547E47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235)</w:t>
            </w:r>
          </w:p>
        </w:tc>
        <w:tc>
          <w:tcPr>
            <w:tcW w:w="397" w:type="pct"/>
            <w:vAlign w:val="center"/>
          </w:tcPr>
          <w:p w14:paraId="2214184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775E" w:rsidRPr="009609AA" w14:paraId="175EBDDC" w14:textId="77777777" w:rsidTr="00AA537F">
        <w:trPr>
          <w:trHeight w:val="432"/>
        </w:trPr>
        <w:tc>
          <w:tcPr>
            <w:tcW w:w="967" w:type="pct"/>
            <w:vMerge w:val="restart"/>
            <w:vAlign w:val="center"/>
          </w:tcPr>
          <w:p w14:paraId="0B2E51D1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 transit availability (%)</w:t>
            </w:r>
          </w:p>
          <w:p w14:paraId="0B056A03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ean (SD)]</w:t>
            </w:r>
          </w:p>
        </w:tc>
        <w:tc>
          <w:tcPr>
            <w:tcW w:w="484" w:type="pct"/>
            <w:noWrap/>
            <w:vAlign w:val="center"/>
          </w:tcPr>
          <w:p w14:paraId="69C0B992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394" w:type="pct"/>
            <w:tcBorders>
              <w:left w:val="nil"/>
            </w:tcBorders>
            <w:noWrap/>
            <w:vAlign w:val="center"/>
          </w:tcPr>
          <w:p w14:paraId="219C16FE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394" w:type="pct"/>
            <w:noWrap/>
            <w:vAlign w:val="center"/>
          </w:tcPr>
          <w:p w14:paraId="7C2AD8E6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394" w:type="pct"/>
            <w:noWrap/>
            <w:vAlign w:val="center"/>
          </w:tcPr>
          <w:p w14:paraId="12CFEC7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394" w:type="pct"/>
            <w:noWrap/>
            <w:vAlign w:val="center"/>
          </w:tcPr>
          <w:p w14:paraId="4DAF3CE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394" w:type="pct"/>
            <w:noWrap/>
            <w:vAlign w:val="center"/>
          </w:tcPr>
          <w:p w14:paraId="56C0B2E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4" w:type="pct"/>
            <w:vAlign w:val="center"/>
          </w:tcPr>
          <w:p w14:paraId="399B1B5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394" w:type="pct"/>
            <w:noWrap/>
            <w:vAlign w:val="center"/>
          </w:tcPr>
          <w:p w14:paraId="0E75660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394" w:type="pct"/>
            <w:noWrap/>
            <w:vAlign w:val="center"/>
          </w:tcPr>
          <w:p w14:paraId="48D8BB1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397" w:type="pct"/>
            <w:vAlign w:val="center"/>
          </w:tcPr>
          <w:p w14:paraId="3D8E4E4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44775E" w:rsidRPr="009609AA" w14:paraId="0017E688" w14:textId="77777777" w:rsidTr="00AA537F">
        <w:trPr>
          <w:trHeight w:val="179"/>
        </w:trPr>
        <w:tc>
          <w:tcPr>
            <w:tcW w:w="967" w:type="pct"/>
            <w:vMerge/>
            <w:vAlign w:val="center"/>
          </w:tcPr>
          <w:p w14:paraId="28A66B41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noWrap/>
            <w:vAlign w:val="center"/>
          </w:tcPr>
          <w:p w14:paraId="136D5749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17)</w:t>
            </w:r>
          </w:p>
        </w:tc>
        <w:tc>
          <w:tcPr>
            <w:tcW w:w="394" w:type="pct"/>
            <w:tcBorders>
              <w:left w:val="nil"/>
            </w:tcBorders>
            <w:noWrap/>
            <w:vAlign w:val="center"/>
          </w:tcPr>
          <w:p w14:paraId="64BA479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.19)</w:t>
            </w:r>
          </w:p>
        </w:tc>
        <w:tc>
          <w:tcPr>
            <w:tcW w:w="394" w:type="pct"/>
            <w:noWrap/>
            <w:vAlign w:val="center"/>
          </w:tcPr>
          <w:p w14:paraId="595A1F6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78)</w:t>
            </w:r>
          </w:p>
        </w:tc>
        <w:tc>
          <w:tcPr>
            <w:tcW w:w="394" w:type="pct"/>
            <w:noWrap/>
            <w:vAlign w:val="center"/>
          </w:tcPr>
          <w:p w14:paraId="7174D78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86)</w:t>
            </w:r>
          </w:p>
        </w:tc>
        <w:tc>
          <w:tcPr>
            <w:tcW w:w="394" w:type="pct"/>
            <w:noWrap/>
            <w:vAlign w:val="center"/>
          </w:tcPr>
          <w:p w14:paraId="2A7CB5E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.58)</w:t>
            </w:r>
          </w:p>
        </w:tc>
        <w:tc>
          <w:tcPr>
            <w:tcW w:w="394" w:type="pct"/>
            <w:noWrap/>
            <w:vAlign w:val="center"/>
          </w:tcPr>
          <w:p w14:paraId="0D5B156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94" w:type="pct"/>
            <w:vAlign w:val="center"/>
          </w:tcPr>
          <w:p w14:paraId="7A50793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74)</w:t>
            </w:r>
          </w:p>
        </w:tc>
        <w:tc>
          <w:tcPr>
            <w:tcW w:w="394" w:type="pct"/>
            <w:noWrap/>
            <w:vAlign w:val="center"/>
          </w:tcPr>
          <w:p w14:paraId="7C461ACC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33)</w:t>
            </w:r>
          </w:p>
        </w:tc>
        <w:tc>
          <w:tcPr>
            <w:tcW w:w="394" w:type="pct"/>
            <w:noWrap/>
            <w:vAlign w:val="center"/>
          </w:tcPr>
          <w:p w14:paraId="287F07C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74)</w:t>
            </w:r>
          </w:p>
        </w:tc>
        <w:tc>
          <w:tcPr>
            <w:tcW w:w="397" w:type="pct"/>
            <w:vAlign w:val="center"/>
          </w:tcPr>
          <w:p w14:paraId="2C597CD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4775E" w:rsidRPr="009609AA" w14:paraId="18B767DA" w14:textId="77777777" w:rsidTr="00AA537F">
        <w:trPr>
          <w:trHeight w:val="432"/>
        </w:trPr>
        <w:tc>
          <w:tcPr>
            <w:tcW w:w="967" w:type="pct"/>
            <w:vMerge w:val="restart"/>
            <w:vAlign w:val="center"/>
          </w:tcPr>
          <w:p w14:paraId="2FF3A462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opulation (mi. hab.)</w:t>
            </w:r>
          </w:p>
          <w:p w14:paraId="30F60731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ean (SD)]</w:t>
            </w:r>
          </w:p>
        </w:tc>
        <w:tc>
          <w:tcPr>
            <w:tcW w:w="484" w:type="pct"/>
            <w:noWrap/>
            <w:vAlign w:val="center"/>
          </w:tcPr>
          <w:p w14:paraId="697E9DC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94" w:type="pct"/>
            <w:tcBorders>
              <w:left w:val="nil"/>
            </w:tcBorders>
            <w:noWrap/>
            <w:vAlign w:val="center"/>
          </w:tcPr>
          <w:p w14:paraId="3977668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94" w:type="pct"/>
            <w:noWrap/>
            <w:vAlign w:val="center"/>
          </w:tcPr>
          <w:p w14:paraId="34A552B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94" w:type="pct"/>
            <w:noWrap/>
            <w:vAlign w:val="center"/>
          </w:tcPr>
          <w:p w14:paraId="4561F743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94" w:type="pct"/>
            <w:noWrap/>
            <w:vAlign w:val="center"/>
          </w:tcPr>
          <w:p w14:paraId="5A57B09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94" w:type="pct"/>
            <w:noWrap/>
            <w:vAlign w:val="center"/>
          </w:tcPr>
          <w:p w14:paraId="711D5B6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394" w:type="pct"/>
            <w:vAlign w:val="center"/>
          </w:tcPr>
          <w:p w14:paraId="0E4774A1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394" w:type="pct"/>
            <w:noWrap/>
            <w:vAlign w:val="center"/>
          </w:tcPr>
          <w:p w14:paraId="6651F69D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94" w:type="pct"/>
            <w:noWrap/>
            <w:vAlign w:val="center"/>
          </w:tcPr>
          <w:p w14:paraId="716ED2B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97" w:type="pct"/>
            <w:vAlign w:val="center"/>
          </w:tcPr>
          <w:p w14:paraId="439726C7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44775E" w:rsidRPr="009609AA" w14:paraId="2D0CB7FC" w14:textId="77777777" w:rsidTr="00AA537F">
        <w:trPr>
          <w:trHeight w:val="77"/>
        </w:trPr>
        <w:tc>
          <w:tcPr>
            <w:tcW w:w="967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F17DB94" w14:textId="77777777" w:rsidR="0044775E" w:rsidRPr="009609AA" w:rsidRDefault="0044775E" w:rsidP="00AA537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noWrap/>
            <w:vAlign w:val="center"/>
          </w:tcPr>
          <w:p w14:paraId="614F9E3F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8)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676BCC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65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54356C6B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5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208D395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5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64DC6FE0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5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77BCDEF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23C23D24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2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6DB0435A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7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vAlign w:val="center"/>
          </w:tcPr>
          <w:p w14:paraId="1E14B328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1B29C8E5" w14:textId="77777777" w:rsidR="0044775E" w:rsidRPr="009609AA" w:rsidRDefault="0044775E" w:rsidP="00AA537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09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BFAFA43" w14:textId="77777777" w:rsidR="0044775E" w:rsidRPr="009609AA" w:rsidRDefault="0044775E" w:rsidP="0044775E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9609AA">
        <w:rPr>
          <w:rFonts w:ascii="Times New Roman" w:hAnsi="Times New Roman" w:cs="Times New Roman"/>
          <w:sz w:val="20"/>
          <w:szCs w:val="20"/>
        </w:rPr>
        <w:t>*The standard deviations of (0) here are due to Costa Rica only having one city (San José) in the sample.</w:t>
      </w:r>
    </w:p>
    <w:p w14:paraId="465FD3A0" w14:textId="77777777" w:rsidR="0044775E" w:rsidRPr="009609AA" w:rsidRDefault="0044775E" w:rsidP="0044775E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9609AA">
        <w:rPr>
          <w:rFonts w:ascii="Times New Roman" w:hAnsi="Times New Roman" w:cs="Times New Roman"/>
          <w:sz w:val="20"/>
          <w:szCs w:val="20"/>
        </w:rPr>
        <w:t>**p-value refers to the Kruskal-Wallis test for that variable across countries.</w:t>
      </w:r>
    </w:p>
    <w:p w14:paraId="6546818E" w14:textId="77777777" w:rsidR="0044775E" w:rsidRPr="004B65AE" w:rsidRDefault="0044775E" w:rsidP="0044775E">
      <w:pPr>
        <w:spacing w:before="120"/>
        <w:rPr>
          <w:rFonts w:cs="Times New Roman"/>
          <w:sz w:val="20"/>
          <w:szCs w:val="20"/>
        </w:rPr>
      </w:pPr>
      <w:r w:rsidRPr="009609AA">
        <w:rPr>
          <w:rFonts w:ascii="Times New Roman" w:hAnsi="Times New Roman" w:cs="Times New Roman"/>
          <w:sz w:val="20"/>
          <w:szCs w:val="20"/>
        </w:rPr>
        <w:t>*** The CRVS model: For countries that have a CRVS system, we use a Bayesian CRVS adjustment model to account for errors in reporting of maternal death in the CRVS to obtain the CRVS adjustment factors.</w:t>
      </w:r>
      <w:r>
        <w:rPr>
          <w:rFonts w:cs="Times New Roman"/>
          <w:sz w:val="20"/>
          <w:szCs w:val="20"/>
        </w:rPr>
        <w:t xml:space="preserve"> </w:t>
      </w:r>
    </w:p>
    <w:p w14:paraId="595D2F1B" w14:textId="77777777" w:rsidR="00786825" w:rsidRDefault="00786825" w:rsidP="003A4989">
      <w:pPr>
        <w:pStyle w:val="Legenda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555F0F9B" w14:textId="77777777" w:rsidR="009609AA" w:rsidRPr="009609AA" w:rsidRDefault="009609AA" w:rsidP="006C015C">
      <w:pPr>
        <w:spacing w:after="0"/>
      </w:pPr>
    </w:p>
    <w:p w14:paraId="3843143F" w14:textId="77777777" w:rsidR="009609AA" w:rsidRDefault="009609AA" w:rsidP="003A4989">
      <w:pPr>
        <w:pStyle w:val="Legenda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5EC371B7" w14:textId="77777777" w:rsidR="009609AA" w:rsidRDefault="009609AA" w:rsidP="006C015C">
      <w:pPr>
        <w:pStyle w:val="Legenda"/>
        <w:keepNext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0C301255" w14:textId="77777777" w:rsidR="006C015C" w:rsidRDefault="006C015C" w:rsidP="003A4989">
      <w:pPr>
        <w:pStyle w:val="Legenda"/>
        <w:keepNext/>
        <w:jc w:val="both"/>
        <w:rPr>
          <w:rFonts w:ascii="Times New Roman" w:hAnsi="Times New Roman" w:cs="Times New Roman"/>
          <w:color w:val="auto"/>
          <w:sz w:val="20"/>
          <w:szCs w:val="20"/>
        </w:rPr>
      </w:pPr>
    </w:p>
    <w:p w14:paraId="451FC524" w14:textId="11D7504B" w:rsidR="003A4989" w:rsidRPr="00712858" w:rsidRDefault="003A4989" w:rsidP="003A4989">
      <w:pPr>
        <w:pStyle w:val="Legenda"/>
        <w:keepNext/>
        <w:jc w:val="both"/>
        <w:rPr>
          <w:rFonts w:ascii="Times New Roman" w:hAnsi="Times New Roman" w:cs="Times New Roman"/>
          <w:i/>
          <w:color w:val="auto"/>
          <w:sz w:val="20"/>
          <w:szCs w:val="20"/>
        </w:rPr>
      </w:pPr>
      <w:r w:rsidRPr="00712858">
        <w:rPr>
          <w:rFonts w:ascii="Times New Roman" w:hAnsi="Times New Roman" w:cs="Times New Roman"/>
          <w:color w:val="auto"/>
          <w:sz w:val="20"/>
          <w:szCs w:val="20"/>
        </w:rPr>
        <w:t>Table S</w:t>
      </w:r>
      <w:bookmarkEnd w:id="2"/>
      <w:r w:rsidR="002F51CA">
        <w:rPr>
          <w:rFonts w:ascii="Times New Roman" w:hAnsi="Times New Roman" w:cs="Times New Roman"/>
          <w:bCs w:val="0"/>
          <w:iCs/>
          <w:color w:val="auto"/>
          <w:sz w:val="20"/>
          <w:szCs w:val="20"/>
        </w:rPr>
        <w:t>3</w:t>
      </w:r>
      <w:r w:rsidRPr="00712858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  <w:r w:rsidRPr="00D7509C">
        <w:rPr>
          <w:rFonts w:ascii="Times New Roman" w:hAnsi="Times New Roman" w:cs="Times New Roman"/>
          <w:b w:val="0"/>
          <w:color w:val="auto"/>
          <w:sz w:val="20"/>
          <w:szCs w:val="20"/>
        </w:rPr>
        <w:t>Rate ratios of city maternal ratios (computed using the CRVS rather than the SALURBAL undercounting correction factor) associated with a 1SD higher value of social and built environment feature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1910"/>
        <w:gridCol w:w="980"/>
        <w:gridCol w:w="1909"/>
        <w:gridCol w:w="980"/>
        <w:gridCol w:w="1909"/>
        <w:gridCol w:w="980"/>
        <w:gridCol w:w="1909"/>
        <w:gridCol w:w="960"/>
      </w:tblGrid>
      <w:tr w:rsidR="003A4989" w:rsidRPr="00712858" w14:paraId="10589A59" w14:textId="77777777" w:rsidTr="009D3015">
        <w:trPr>
          <w:trHeight w:val="547"/>
        </w:trPr>
        <w:tc>
          <w:tcPr>
            <w:tcW w:w="867" w:type="pct"/>
            <w:vMerge w:val="restart"/>
            <w:vAlign w:val="center"/>
          </w:tcPr>
          <w:p w14:paraId="6EDACF9D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035" w:type="pct"/>
            <w:gridSpan w:val="2"/>
            <w:vAlign w:val="center"/>
          </w:tcPr>
          <w:p w14:paraId="5B5BBC8F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</w:p>
        </w:tc>
        <w:tc>
          <w:tcPr>
            <w:tcW w:w="1035" w:type="pct"/>
            <w:gridSpan w:val="2"/>
            <w:vAlign w:val="center"/>
          </w:tcPr>
          <w:p w14:paraId="695DA3F8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</w:p>
        </w:tc>
        <w:tc>
          <w:tcPr>
            <w:tcW w:w="1035" w:type="pct"/>
            <w:gridSpan w:val="2"/>
            <w:vAlign w:val="center"/>
          </w:tcPr>
          <w:p w14:paraId="4868621F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Model C</w:t>
            </w:r>
          </w:p>
        </w:tc>
        <w:tc>
          <w:tcPr>
            <w:tcW w:w="1028" w:type="pct"/>
            <w:gridSpan w:val="2"/>
            <w:vAlign w:val="center"/>
          </w:tcPr>
          <w:p w14:paraId="678910DB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Model D</w:t>
            </w:r>
          </w:p>
        </w:tc>
      </w:tr>
      <w:tr w:rsidR="003A4989" w:rsidRPr="00712858" w14:paraId="758B115C" w14:textId="77777777" w:rsidTr="009D3015">
        <w:trPr>
          <w:trHeight w:val="547"/>
        </w:trPr>
        <w:tc>
          <w:tcPr>
            <w:tcW w:w="867" w:type="pct"/>
            <w:vMerge/>
            <w:vAlign w:val="center"/>
          </w:tcPr>
          <w:p w14:paraId="3225F451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751A92CD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351" w:type="pct"/>
            <w:vAlign w:val="center"/>
          </w:tcPr>
          <w:p w14:paraId="177EB856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84" w:type="pct"/>
            <w:vAlign w:val="center"/>
          </w:tcPr>
          <w:p w14:paraId="73728A70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351" w:type="pct"/>
            <w:vAlign w:val="center"/>
          </w:tcPr>
          <w:p w14:paraId="0C35EAAB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84" w:type="pct"/>
            <w:vAlign w:val="center"/>
          </w:tcPr>
          <w:p w14:paraId="0B785EE4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351" w:type="pct"/>
            <w:vAlign w:val="center"/>
          </w:tcPr>
          <w:p w14:paraId="23DD1038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84" w:type="pct"/>
            <w:vAlign w:val="center"/>
          </w:tcPr>
          <w:p w14:paraId="72C40171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344" w:type="pct"/>
            <w:vAlign w:val="center"/>
          </w:tcPr>
          <w:p w14:paraId="647848BB" w14:textId="77777777" w:rsidR="003A4989" w:rsidRPr="00712858" w:rsidRDefault="003A4989" w:rsidP="009D30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A4989" w:rsidRPr="00712858" w14:paraId="12A9C77E" w14:textId="77777777" w:rsidTr="009D3015">
        <w:trPr>
          <w:trHeight w:val="547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7325F80C" w14:textId="77777777" w:rsidR="003A4989" w:rsidRPr="00712858" w:rsidRDefault="003A4989" w:rsidP="009D30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Social environment features</w:t>
            </w:r>
          </w:p>
        </w:tc>
      </w:tr>
      <w:tr w:rsidR="00910806" w:rsidRPr="00712858" w14:paraId="27CF9FFE" w14:textId="77777777" w:rsidTr="009D3015">
        <w:trPr>
          <w:trHeight w:val="547"/>
        </w:trPr>
        <w:tc>
          <w:tcPr>
            <w:tcW w:w="867" w:type="pct"/>
            <w:tcBorders>
              <w:bottom w:val="nil"/>
            </w:tcBorders>
            <w:vAlign w:val="center"/>
          </w:tcPr>
          <w:p w14:paraId="1656EC3E" w14:textId="77777777" w:rsidR="00910806" w:rsidRPr="00712858" w:rsidRDefault="00910806" w:rsidP="009108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sz w:val="20"/>
                <w:szCs w:val="20"/>
              </w:rPr>
              <w:t>Living conditions</w:t>
            </w:r>
          </w:p>
        </w:tc>
        <w:tc>
          <w:tcPr>
            <w:tcW w:w="684" w:type="pct"/>
            <w:tcBorders>
              <w:bottom w:val="nil"/>
            </w:tcBorders>
            <w:vAlign w:val="center"/>
          </w:tcPr>
          <w:p w14:paraId="1FB1B43B" w14:textId="2DC4BD2D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75 – 0.86)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7F5C0DA0" w14:textId="073A545C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4" w:type="pct"/>
            <w:tcBorders>
              <w:bottom w:val="nil"/>
            </w:tcBorders>
            <w:vAlign w:val="center"/>
          </w:tcPr>
          <w:p w14:paraId="0983BD4C" w14:textId="24D7C318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80 – 0.96)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1E01BDFD" w14:textId="14D176DC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84" w:type="pct"/>
            <w:tcBorders>
              <w:bottom w:val="nil"/>
            </w:tcBorders>
            <w:vAlign w:val="center"/>
          </w:tcPr>
          <w:p w14:paraId="43E26149" w14:textId="77777777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5EBB0735" w14:textId="77777777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tcBorders>
              <w:bottom w:val="nil"/>
            </w:tcBorders>
            <w:vAlign w:val="center"/>
          </w:tcPr>
          <w:p w14:paraId="4810665A" w14:textId="6845D0B9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82 – 0.97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38336C54" w14:textId="19E41F2E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910806" w:rsidRPr="00712858" w14:paraId="705AFF38" w14:textId="77777777" w:rsidTr="009D3015">
        <w:trPr>
          <w:trHeight w:val="547"/>
        </w:trPr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6339A611" w14:textId="77777777" w:rsidR="00910806" w:rsidRPr="00712858" w:rsidRDefault="00910806" w:rsidP="009108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sz w:val="20"/>
                <w:szCs w:val="20"/>
              </w:rPr>
              <w:t>Services provision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35A4CF5D" w14:textId="4D452F5C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4 – 0.91)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0EB3FFED" w14:textId="3AE098A5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A6DD21C" w14:textId="496F36CE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8 – 0.98)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22239B0" w14:textId="02183896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60BF3A7" w14:textId="77777777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138EF190" w14:textId="77777777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6DD5D503" w14:textId="38CD3D1A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9 – 0.99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3F59BAAB" w14:textId="0F64624E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910806" w:rsidRPr="00712858" w14:paraId="155C46B1" w14:textId="77777777" w:rsidTr="009D3015">
        <w:trPr>
          <w:trHeight w:val="547"/>
        </w:trPr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6DFE0406" w14:textId="77777777" w:rsidR="00910806" w:rsidRPr="00712858" w:rsidRDefault="00910806" w:rsidP="0091080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sz w:val="20"/>
                <w:szCs w:val="20"/>
              </w:rPr>
              <w:t>Pop. educ. attainment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44ED3D9C" w14:textId="7FC4F738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8 – 0.96)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C616502" w14:textId="237552F8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1F6CE7AD" w14:textId="7FBB18FA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3 – 1.02)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3000AB8B" w14:textId="4D8B00D7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4C1C937" w14:textId="77777777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39511507" w14:textId="77777777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76A08368" w14:textId="6465E965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3 – 1.04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6DE3322" w14:textId="03ED8DE2" w:rsidR="00910806" w:rsidRPr="00647177" w:rsidRDefault="00910806" w:rsidP="009108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3A4989" w:rsidRPr="00712858" w14:paraId="6C15170A" w14:textId="77777777" w:rsidTr="009D3015">
        <w:trPr>
          <w:trHeight w:val="547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1010B5A4" w14:textId="77777777" w:rsidR="003A4989" w:rsidRPr="00712858" w:rsidRDefault="003A4989" w:rsidP="009D301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b/>
                <w:sz w:val="20"/>
                <w:szCs w:val="20"/>
              </w:rPr>
              <w:t>Built environment features</w:t>
            </w:r>
          </w:p>
        </w:tc>
      </w:tr>
      <w:tr w:rsidR="00830162" w:rsidRPr="00712858" w14:paraId="15ECA544" w14:textId="77777777" w:rsidTr="009D3015">
        <w:trPr>
          <w:trHeight w:val="547"/>
        </w:trPr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0021B8E6" w14:textId="77777777" w:rsidR="00830162" w:rsidRPr="00712858" w:rsidRDefault="00830162" w:rsidP="008301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lation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8BEF026" w14:textId="7D99D2D6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4 – 1.14)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400FBC2C" w14:textId="08BAAFA9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36B2A818" w14:textId="77777777" w:rsidR="00830162" w:rsidRPr="00647177" w:rsidRDefault="00830162" w:rsidP="00830162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7EE77ED3" w14:textId="77777777" w:rsidR="00830162" w:rsidRPr="00647177" w:rsidRDefault="00830162" w:rsidP="00830162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11F96A41" w14:textId="7565F040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1.04 – 1.14)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86DEDFF" w14:textId="48110BB0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1C5013D3" w14:textId="07FB0393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1 – 1.10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4715445E" w14:textId="730D3B61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830162" w:rsidRPr="00712858" w14:paraId="54953E1D" w14:textId="77777777" w:rsidTr="009D3015">
        <w:trPr>
          <w:trHeight w:val="547"/>
        </w:trPr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328CD062" w14:textId="77777777" w:rsidR="00830162" w:rsidRPr="00712858" w:rsidRDefault="00830162" w:rsidP="008301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sz w:val="20"/>
                <w:szCs w:val="20"/>
              </w:rPr>
              <w:t>Population Density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5F231FA8" w14:textId="5ABFFC28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4 – 1.19)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61826AFD" w14:textId="42C5F467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634F4885" w14:textId="77777777" w:rsidR="00830162" w:rsidRPr="00647177" w:rsidRDefault="00830162" w:rsidP="00830162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739E03A2" w14:textId="77777777" w:rsidR="00830162" w:rsidRPr="00647177" w:rsidRDefault="00830162" w:rsidP="00830162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FFE5E95" w14:textId="2BE50A82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6 – 1.21)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C7F3001" w14:textId="44AF1ADC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66160D8" w14:textId="26BD9786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4 – 1.18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0CD0714" w14:textId="64AAF188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30162" w:rsidRPr="00712858" w14:paraId="61A73E99" w14:textId="77777777" w:rsidTr="009D3015">
        <w:trPr>
          <w:trHeight w:val="547"/>
        </w:trPr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7C7CD30C" w14:textId="77777777" w:rsidR="00830162" w:rsidRPr="00712858" w:rsidRDefault="00830162" w:rsidP="008301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 transit availability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5BB969F8" w14:textId="458A513C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2 – 0.99)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73233D9C" w14:textId="572E29D5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29FF86CE" w14:textId="77777777" w:rsidR="00830162" w:rsidRPr="00647177" w:rsidRDefault="00830162" w:rsidP="00830162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4AE34D80" w14:textId="77777777" w:rsidR="00830162" w:rsidRPr="00647177" w:rsidRDefault="00830162" w:rsidP="00830162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0D20F7FA" w14:textId="62E3F19A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0 – 0.99)</w:t>
            </w: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44D5E871" w14:textId="0DC06F5A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5D4320D9" w14:textId="7467AF87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1 – 1.00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735010F3" w14:textId="64DCD75B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830162" w:rsidRPr="00712858" w14:paraId="6ECE0A68" w14:textId="77777777" w:rsidTr="009D3015">
        <w:trPr>
          <w:trHeight w:val="547"/>
        </w:trPr>
        <w:tc>
          <w:tcPr>
            <w:tcW w:w="867" w:type="pct"/>
            <w:tcBorders>
              <w:top w:val="nil"/>
              <w:bottom w:val="single" w:sz="4" w:space="0" w:color="auto"/>
            </w:tcBorders>
            <w:vAlign w:val="center"/>
          </w:tcPr>
          <w:p w14:paraId="68196B64" w14:textId="77777777" w:rsidR="00830162" w:rsidRPr="00712858" w:rsidRDefault="00830162" w:rsidP="0083016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2858">
              <w:rPr>
                <w:rFonts w:ascii="Times New Roman" w:hAnsi="Times New Roman" w:cs="Times New Roman"/>
                <w:sz w:val="20"/>
                <w:szCs w:val="20"/>
              </w:rPr>
              <w:t>Total population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vAlign w:val="center"/>
          </w:tcPr>
          <w:p w14:paraId="3239C62D" w14:textId="40CBD8FA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4 – 1.01)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14:paraId="6D7486EF" w14:textId="7C027F5B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vAlign w:val="center"/>
          </w:tcPr>
          <w:p w14:paraId="2A696FD1" w14:textId="77777777" w:rsidR="00830162" w:rsidRPr="00647177" w:rsidRDefault="00830162" w:rsidP="00830162">
            <w:pPr>
              <w:tabs>
                <w:tab w:val="left" w:pos="708"/>
              </w:tabs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14:paraId="29F37B78" w14:textId="77777777" w:rsidR="00830162" w:rsidRPr="00647177" w:rsidRDefault="00830162" w:rsidP="00830162">
            <w:pPr>
              <w:suppressAutoHyphens/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vAlign w:val="center"/>
          </w:tcPr>
          <w:p w14:paraId="7CD47C90" w14:textId="07B80A07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7 – 1.08)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vAlign w:val="center"/>
          </w:tcPr>
          <w:p w14:paraId="7EBB9592" w14:textId="5F84FEF1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vAlign w:val="center"/>
          </w:tcPr>
          <w:p w14:paraId="7D660C94" w14:textId="0BFF0E8F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8 – 1.10)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14:paraId="4EFD846C" w14:textId="3459E73E" w:rsidR="00830162" w:rsidRPr="00647177" w:rsidRDefault="00830162" w:rsidP="0083016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71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</w:tbl>
    <w:p w14:paraId="71723C8D" w14:textId="77777777" w:rsidR="003A4989" w:rsidRPr="00AD7CA3" w:rsidRDefault="003A4989" w:rsidP="00F601FC">
      <w:pPr>
        <w:pStyle w:val="CorpoA"/>
        <w:rPr>
          <w:rFonts w:ascii="Times New Roman" w:hAnsi="Times New Roman" w:cs="Times New Roman"/>
        </w:rPr>
      </w:pPr>
      <w:r w:rsidRPr="00AD7CA3">
        <w:rPr>
          <w:rFonts w:ascii="Times New Roman" w:hAnsi="Times New Roman" w:cs="Times New Roman"/>
        </w:rPr>
        <w:t>RR = rate ratio; 95% CI = 95% confidence interval.</w:t>
      </w:r>
    </w:p>
    <w:p w14:paraId="4689E854" w14:textId="77777777" w:rsidR="003A4989" w:rsidRPr="00AD7CA3" w:rsidRDefault="003A4989" w:rsidP="00F601FC">
      <w:pPr>
        <w:pStyle w:val="CorpoA"/>
        <w:rPr>
          <w:rFonts w:ascii="Times New Roman" w:hAnsi="Times New Roman" w:cs="Times New Roman"/>
        </w:rPr>
      </w:pPr>
      <w:r w:rsidRPr="00AD7CA3">
        <w:rPr>
          <w:rFonts w:ascii="Times New Roman" w:hAnsi="Times New Roman" w:cs="Times New Roman"/>
        </w:rPr>
        <w:t>All models are Negative Binomial regressions with maternal mortality ratios (computed using the CRVS rather than the SALURBAL undercounting correction factor)</w:t>
      </w:r>
      <w:r w:rsidRPr="00AD7CA3">
        <w:rPr>
          <w:rFonts w:ascii="Times New Roman" w:hAnsi="Times New Roman" w:cs="Times New Roman"/>
          <w:i/>
        </w:rPr>
        <w:t xml:space="preserve"> </w:t>
      </w:r>
      <w:r w:rsidRPr="00AD7CA3">
        <w:rPr>
          <w:rFonts w:ascii="Times New Roman" w:hAnsi="Times New Roman" w:cs="Times New Roman"/>
        </w:rPr>
        <w:t>at the outcome, constant dispersion parameter and country- level random intercepts. A logarithmic link was used, and all exposures were standardized to have a mean of 0 and a standard deviation of 1.</w:t>
      </w:r>
    </w:p>
    <w:p w14:paraId="33A2C924" w14:textId="77777777" w:rsidR="003A4989" w:rsidRPr="00AD7CA3" w:rsidRDefault="003A4989" w:rsidP="00F601FC">
      <w:pPr>
        <w:pStyle w:val="CorpoA"/>
        <w:rPr>
          <w:rFonts w:ascii="Times New Roman" w:eastAsia="Times New Roman" w:hAnsi="Times New Roman" w:cs="Times New Roman"/>
        </w:rPr>
      </w:pPr>
      <w:r w:rsidRPr="00AD7CA3">
        <w:rPr>
          <w:rFonts w:ascii="Times New Roman" w:hAnsi="Times New Roman" w:cs="Times New Roman"/>
        </w:rPr>
        <w:t>Model A: univariate associations.</w:t>
      </w:r>
    </w:p>
    <w:p w14:paraId="070B2FC4" w14:textId="77777777" w:rsidR="003A4989" w:rsidRPr="00AD7CA3" w:rsidRDefault="003A4989" w:rsidP="00F601FC">
      <w:pPr>
        <w:pStyle w:val="CorpoA"/>
        <w:rPr>
          <w:rFonts w:ascii="Times New Roman" w:eastAsia="Times New Roman" w:hAnsi="Times New Roman" w:cs="Times New Roman"/>
        </w:rPr>
      </w:pPr>
      <w:r w:rsidRPr="00AD7CA3">
        <w:rPr>
          <w:rFonts w:ascii="Times New Roman" w:hAnsi="Times New Roman" w:cs="Times New Roman"/>
        </w:rPr>
        <w:lastRenderedPageBreak/>
        <w:t>Model B: multivariate (social environment exposures only) associations.</w:t>
      </w:r>
    </w:p>
    <w:p w14:paraId="533422D5" w14:textId="77777777" w:rsidR="003A4989" w:rsidRPr="00AD7CA3" w:rsidRDefault="003A4989" w:rsidP="00F601FC">
      <w:pPr>
        <w:pStyle w:val="CorpoA"/>
        <w:rPr>
          <w:rFonts w:ascii="Times New Roman" w:eastAsia="Times New Roman" w:hAnsi="Times New Roman" w:cs="Times New Roman"/>
        </w:rPr>
      </w:pPr>
      <w:r w:rsidRPr="00AD7CA3">
        <w:rPr>
          <w:rFonts w:ascii="Times New Roman" w:hAnsi="Times New Roman" w:cs="Times New Roman"/>
        </w:rPr>
        <w:t>Model C: multivariate (built environment exposures only) associations.</w:t>
      </w:r>
    </w:p>
    <w:p w14:paraId="5DDC6061" w14:textId="15610BB5" w:rsidR="00DA7C8D" w:rsidRPr="00A65A32" w:rsidRDefault="003A4989" w:rsidP="00A65A32">
      <w:pPr>
        <w:pStyle w:val="CorpoA"/>
        <w:rPr>
          <w:rFonts w:ascii="Times New Roman" w:hAnsi="Times New Roman" w:cs="Times New Roman"/>
        </w:rPr>
      </w:pPr>
      <w:r w:rsidRPr="00AD7CA3">
        <w:rPr>
          <w:rFonts w:ascii="Times New Roman" w:hAnsi="Times New Roman" w:cs="Times New Roman"/>
        </w:rPr>
        <w:t>Model D: full model.</w:t>
      </w:r>
      <w:r w:rsidR="00574676" w:rsidRPr="00AD7CA3">
        <w:rPr>
          <w:rFonts w:ascii="Times New Roman" w:hAnsi="Times New Roman" w:cs="Times New Roman"/>
        </w:rPr>
        <w:t xml:space="preserve"> </w:t>
      </w:r>
    </w:p>
    <w:sectPr w:rsidR="00DA7C8D" w:rsidRPr="00A65A32" w:rsidSect="009609AA">
      <w:footnotePr>
        <w:numFmt w:val="lowerLetter"/>
      </w:footnotePr>
      <w:pgSz w:w="16838" w:h="11906" w:orient="landscape" w:code="9"/>
      <w:pgMar w:top="10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AC987" w14:textId="77777777" w:rsidR="00AA045E" w:rsidRDefault="00AA045E" w:rsidP="005035D5">
      <w:pPr>
        <w:spacing w:after="0" w:line="240" w:lineRule="auto"/>
      </w:pPr>
      <w:r>
        <w:separator/>
      </w:r>
    </w:p>
  </w:endnote>
  <w:endnote w:type="continuationSeparator" w:id="0">
    <w:p w14:paraId="2F994477" w14:textId="77777777" w:rsidR="00AA045E" w:rsidRDefault="00AA045E" w:rsidP="00503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E369B8" w14:textId="77777777" w:rsidR="00AA045E" w:rsidRDefault="00AA045E" w:rsidP="005035D5">
      <w:pPr>
        <w:spacing w:after="0" w:line="240" w:lineRule="auto"/>
      </w:pPr>
      <w:r>
        <w:separator/>
      </w:r>
    </w:p>
  </w:footnote>
  <w:footnote w:type="continuationSeparator" w:id="0">
    <w:p w14:paraId="2724F873" w14:textId="77777777" w:rsidR="00AA045E" w:rsidRDefault="00AA045E" w:rsidP="005035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-sup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pfwdrtndvz00e92eqpxtvjxzd9sfzr0esx&quot;&gt;ref&lt;record-ids&gt;&lt;item&gt;51&lt;/item&gt;&lt;item&gt;78&lt;/item&gt;&lt;/record-ids&gt;&lt;/item&gt;&lt;/Libraries&gt;"/>
  </w:docVars>
  <w:rsids>
    <w:rsidRoot w:val="00C7085A"/>
    <w:rsid w:val="00000A89"/>
    <w:rsid w:val="00005127"/>
    <w:rsid w:val="00007B4E"/>
    <w:rsid w:val="00011A19"/>
    <w:rsid w:val="00013CE8"/>
    <w:rsid w:val="00015494"/>
    <w:rsid w:val="00016327"/>
    <w:rsid w:val="0002189A"/>
    <w:rsid w:val="00033168"/>
    <w:rsid w:val="00050DF0"/>
    <w:rsid w:val="00051E6F"/>
    <w:rsid w:val="00062ECA"/>
    <w:rsid w:val="00064B4B"/>
    <w:rsid w:val="00065584"/>
    <w:rsid w:val="00065B2A"/>
    <w:rsid w:val="00066D73"/>
    <w:rsid w:val="000755A6"/>
    <w:rsid w:val="0007650D"/>
    <w:rsid w:val="000828BB"/>
    <w:rsid w:val="00083E57"/>
    <w:rsid w:val="00085DB5"/>
    <w:rsid w:val="00087A9C"/>
    <w:rsid w:val="00097064"/>
    <w:rsid w:val="000974D8"/>
    <w:rsid w:val="000A3F18"/>
    <w:rsid w:val="000B163B"/>
    <w:rsid w:val="000B1D93"/>
    <w:rsid w:val="000B3103"/>
    <w:rsid w:val="000B5058"/>
    <w:rsid w:val="000B5DAE"/>
    <w:rsid w:val="000C206E"/>
    <w:rsid w:val="000C3E5D"/>
    <w:rsid w:val="000D2D5C"/>
    <w:rsid w:val="000D389C"/>
    <w:rsid w:val="000D3D23"/>
    <w:rsid w:val="000D4863"/>
    <w:rsid w:val="000D5DFC"/>
    <w:rsid w:val="000D5F54"/>
    <w:rsid w:val="000D6190"/>
    <w:rsid w:val="000E6AC3"/>
    <w:rsid w:val="000E7632"/>
    <w:rsid w:val="000F1F9B"/>
    <w:rsid w:val="000F52EA"/>
    <w:rsid w:val="000F67AC"/>
    <w:rsid w:val="000F69A5"/>
    <w:rsid w:val="000F6FF0"/>
    <w:rsid w:val="000F7800"/>
    <w:rsid w:val="00100B0E"/>
    <w:rsid w:val="001031AC"/>
    <w:rsid w:val="001044F4"/>
    <w:rsid w:val="00105AAA"/>
    <w:rsid w:val="001107A3"/>
    <w:rsid w:val="00112911"/>
    <w:rsid w:val="001236FF"/>
    <w:rsid w:val="00125F05"/>
    <w:rsid w:val="0012622E"/>
    <w:rsid w:val="00130097"/>
    <w:rsid w:val="0014153D"/>
    <w:rsid w:val="00145090"/>
    <w:rsid w:val="00145B47"/>
    <w:rsid w:val="00145BB3"/>
    <w:rsid w:val="001468C0"/>
    <w:rsid w:val="00147E75"/>
    <w:rsid w:val="001527EA"/>
    <w:rsid w:val="00152E94"/>
    <w:rsid w:val="00153089"/>
    <w:rsid w:val="00155844"/>
    <w:rsid w:val="0015609F"/>
    <w:rsid w:val="00156251"/>
    <w:rsid w:val="001578FB"/>
    <w:rsid w:val="00161A11"/>
    <w:rsid w:val="00161E20"/>
    <w:rsid w:val="0016438E"/>
    <w:rsid w:val="00170437"/>
    <w:rsid w:val="00180FA5"/>
    <w:rsid w:val="001835BC"/>
    <w:rsid w:val="00184A25"/>
    <w:rsid w:val="00184EF6"/>
    <w:rsid w:val="001866B7"/>
    <w:rsid w:val="00192DF4"/>
    <w:rsid w:val="00193C19"/>
    <w:rsid w:val="001957B7"/>
    <w:rsid w:val="00195BEA"/>
    <w:rsid w:val="00195F13"/>
    <w:rsid w:val="001A04FE"/>
    <w:rsid w:val="001A1C64"/>
    <w:rsid w:val="001A2597"/>
    <w:rsid w:val="001A504A"/>
    <w:rsid w:val="001A5B71"/>
    <w:rsid w:val="001A76A6"/>
    <w:rsid w:val="001B14D9"/>
    <w:rsid w:val="001B27E9"/>
    <w:rsid w:val="001B5DD7"/>
    <w:rsid w:val="001C32F3"/>
    <w:rsid w:val="001C446A"/>
    <w:rsid w:val="001C6314"/>
    <w:rsid w:val="001D2C83"/>
    <w:rsid w:val="001D555D"/>
    <w:rsid w:val="001D59CF"/>
    <w:rsid w:val="001D5FE3"/>
    <w:rsid w:val="001E1564"/>
    <w:rsid w:val="001E4B6F"/>
    <w:rsid w:val="001E544E"/>
    <w:rsid w:val="001E681A"/>
    <w:rsid w:val="001F03FF"/>
    <w:rsid w:val="001F0E90"/>
    <w:rsid w:val="001F181D"/>
    <w:rsid w:val="001F28E3"/>
    <w:rsid w:val="001F422E"/>
    <w:rsid w:val="001F6483"/>
    <w:rsid w:val="002019CF"/>
    <w:rsid w:val="00201E0A"/>
    <w:rsid w:val="0020648E"/>
    <w:rsid w:val="00206D12"/>
    <w:rsid w:val="00210D14"/>
    <w:rsid w:val="002115F1"/>
    <w:rsid w:val="002127A5"/>
    <w:rsid w:val="00214A22"/>
    <w:rsid w:val="00217469"/>
    <w:rsid w:val="002250A0"/>
    <w:rsid w:val="002256CD"/>
    <w:rsid w:val="002278D3"/>
    <w:rsid w:val="00230A28"/>
    <w:rsid w:val="00232D01"/>
    <w:rsid w:val="00234A3C"/>
    <w:rsid w:val="00236278"/>
    <w:rsid w:val="002364C8"/>
    <w:rsid w:val="00236E6F"/>
    <w:rsid w:val="00241A96"/>
    <w:rsid w:val="00242911"/>
    <w:rsid w:val="00243DF5"/>
    <w:rsid w:val="0024543D"/>
    <w:rsid w:val="002519A8"/>
    <w:rsid w:val="0025268E"/>
    <w:rsid w:val="002528D7"/>
    <w:rsid w:val="00253E9F"/>
    <w:rsid w:val="002572C7"/>
    <w:rsid w:val="00263AA6"/>
    <w:rsid w:val="00265627"/>
    <w:rsid w:val="0026788B"/>
    <w:rsid w:val="0027039B"/>
    <w:rsid w:val="00271574"/>
    <w:rsid w:val="00274E42"/>
    <w:rsid w:val="0027722D"/>
    <w:rsid w:val="00280170"/>
    <w:rsid w:val="00286098"/>
    <w:rsid w:val="0028656C"/>
    <w:rsid w:val="00291571"/>
    <w:rsid w:val="00295CB3"/>
    <w:rsid w:val="002A3B42"/>
    <w:rsid w:val="002A4648"/>
    <w:rsid w:val="002A5443"/>
    <w:rsid w:val="002B0DCE"/>
    <w:rsid w:val="002B226A"/>
    <w:rsid w:val="002B4E1B"/>
    <w:rsid w:val="002B7F25"/>
    <w:rsid w:val="002C260F"/>
    <w:rsid w:val="002C34A1"/>
    <w:rsid w:val="002C3635"/>
    <w:rsid w:val="002C46AD"/>
    <w:rsid w:val="002D36BB"/>
    <w:rsid w:val="002D74CA"/>
    <w:rsid w:val="002E139D"/>
    <w:rsid w:val="002E27F1"/>
    <w:rsid w:val="002E4E45"/>
    <w:rsid w:val="002E5DB7"/>
    <w:rsid w:val="002F25A2"/>
    <w:rsid w:val="002F2919"/>
    <w:rsid w:val="002F4212"/>
    <w:rsid w:val="002F51CA"/>
    <w:rsid w:val="002F6010"/>
    <w:rsid w:val="003004A6"/>
    <w:rsid w:val="00300AF4"/>
    <w:rsid w:val="0030437E"/>
    <w:rsid w:val="003043CB"/>
    <w:rsid w:val="00305DDE"/>
    <w:rsid w:val="00307071"/>
    <w:rsid w:val="003125C7"/>
    <w:rsid w:val="00312CC5"/>
    <w:rsid w:val="00314894"/>
    <w:rsid w:val="0032143A"/>
    <w:rsid w:val="00331267"/>
    <w:rsid w:val="00332010"/>
    <w:rsid w:val="003322AA"/>
    <w:rsid w:val="003329AD"/>
    <w:rsid w:val="00340546"/>
    <w:rsid w:val="00340561"/>
    <w:rsid w:val="0034222B"/>
    <w:rsid w:val="00342970"/>
    <w:rsid w:val="003434CA"/>
    <w:rsid w:val="00343D33"/>
    <w:rsid w:val="00344D6E"/>
    <w:rsid w:val="003503C6"/>
    <w:rsid w:val="003524D0"/>
    <w:rsid w:val="00356FD2"/>
    <w:rsid w:val="0036251F"/>
    <w:rsid w:val="00371EBF"/>
    <w:rsid w:val="00374BF6"/>
    <w:rsid w:val="0038560A"/>
    <w:rsid w:val="00395353"/>
    <w:rsid w:val="00395585"/>
    <w:rsid w:val="003A0040"/>
    <w:rsid w:val="003A4989"/>
    <w:rsid w:val="003B261C"/>
    <w:rsid w:val="003B2D7A"/>
    <w:rsid w:val="003C2E43"/>
    <w:rsid w:val="003C591D"/>
    <w:rsid w:val="003C6323"/>
    <w:rsid w:val="003D2FD6"/>
    <w:rsid w:val="003E3015"/>
    <w:rsid w:val="003F3E76"/>
    <w:rsid w:val="00402256"/>
    <w:rsid w:val="004048EA"/>
    <w:rsid w:val="00413251"/>
    <w:rsid w:val="0041485E"/>
    <w:rsid w:val="004155B0"/>
    <w:rsid w:val="0041774E"/>
    <w:rsid w:val="004200A3"/>
    <w:rsid w:val="00421981"/>
    <w:rsid w:val="00421EB0"/>
    <w:rsid w:val="004239D2"/>
    <w:rsid w:val="00423A75"/>
    <w:rsid w:val="00424D76"/>
    <w:rsid w:val="00427372"/>
    <w:rsid w:val="00427CB3"/>
    <w:rsid w:val="0043015B"/>
    <w:rsid w:val="00434F74"/>
    <w:rsid w:val="0043593F"/>
    <w:rsid w:val="00436AD4"/>
    <w:rsid w:val="00437D24"/>
    <w:rsid w:val="00437E38"/>
    <w:rsid w:val="00440360"/>
    <w:rsid w:val="004410BB"/>
    <w:rsid w:val="00441245"/>
    <w:rsid w:val="00441696"/>
    <w:rsid w:val="0044775E"/>
    <w:rsid w:val="0045468F"/>
    <w:rsid w:val="00455B31"/>
    <w:rsid w:val="004568D1"/>
    <w:rsid w:val="00457881"/>
    <w:rsid w:val="00457AFB"/>
    <w:rsid w:val="004602CE"/>
    <w:rsid w:val="0046042B"/>
    <w:rsid w:val="0046361B"/>
    <w:rsid w:val="0046644F"/>
    <w:rsid w:val="00466765"/>
    <w:rsid w:val="00472E0E"/>
    <w:rsid w:val="0047369C"/>
    <w:rsid w:val="00474ECE"/>
    <w:rsid w:val="00475400"/>
    <w:rsid w:val="00480B14"/>
    <w:rsid w:val="00481F3E"/>
    <w:rsid w:val="00482D2A"/>
    <w:rsid w:val="00484071"/>
    <w:rsid w:val="00484770"/>
    <w:rsid w:val="004858DA"/>
    <w:rsid w:val="00485DD0"/>
    <w:rsid w:val="00487312"/>
    <w:rsid w:val="004902F7"/>
    <w:rsid w:val="004A144C"/>
    <w:rsid w:val="004A20D7"/>
    <w:rsid w:val="004A2171"/>
    <w:rsid w:val="004A2469"/>
    <w:rsid w:val="004A3747"/>
    <w:rsid w:val="004A6D12"/>
    <w:rsid w:val="004B10B3"/>
    <w:rsid w:val="004B185D"/>
    <w:rsid w:val="004B1EDF"/>
    <w:rsid w:val="004B30CF"/>
    <w:rsid w:val="004C1268"/>
    <w:rsid w:val="004C3EAD"/>
    <w:rsid w:val="004C49F2"/>
    <w:rsid w:val="004C4FBB"/>
    <w:rsid w:val="004D3AC9"/>
    <w:rsid w:val="004D6FFB"/>
    <w:rsid w:val="004E00EA"/>
    <w:rsid w:val="004E02A9"/>
    <w:rsid w:val="004E14B0"/>
    <w:rsid w:val="004E2C5A"/>
    <w:rsid w:val="004E39B7"/>
    <w:rsid w:val="004E39B8"/>
    <w:rsid w:val="004E6539"/>
    <w:rsid w:val="004F1FD8"/>
    <w:rsid w:val="004F257D"/>
    <w:rsid w:val="004F2CE7"/>
    <w:rsid w:val="004F3EBD"/>
    <w:rsid w:val="004F6B0F"/>
    <w:rsid w:val="005035D5"/>
    <w:rsid w:val="00503740"/>
    <w:rsid w:val="0051182B"/>
    <w:rsid w:val="00512943"/>
    <w:rsid w:val="00513852"/>
    <w:rsid w:val="005153F4"/>
    <w:rsid w:val="00520345"/>
    <w:rsid w:val="0052070E"/>
    <w:rsid w:val="0052162B"/>
    <w:rsid w:val="005220A1"/>
    <w:rsid w:val="00527AC7"/>
    <w:rsid w:val="005353B1"/>
    <w:rsid w:val="0053619F"/>
    <w:rsid w:val="00540C98"/>
    <w:rsid w:val="00546066"/>
    <w:rsid w:val="005475D7"/>
    <w:rsid w:val="005514F8"/>
    <w:rsid w:val="005624FE"/>
    <w:rsid w:val="0056623F"/>
    <w:rsid w:val="005665DD"/>
    <w:rsid w:val="00566759"/>
    <w:rsid w:val="00567773"/>
    <w:rsid w:val="00567A52"/>
    <w:rsid w:val="00572B3B"/>
    <w:rsid w:val="00574676"/>
    <w:rsid w:val="00576B46"/>
    <w:rsid w:val="00582927"/>
    <w:rsid w:val="00586D19"/>
    <w:rsid w:val="00587C4D"/>
    <w:rsid w:val="00587E51"/>
    <w:rsid w:val="0059118A"/>
    <w:rsid w:val="005A4118"/>
    <w:rsid w:val="005A464E"/>
    <w:rsid w:val="005A4C65"/>
    <w:rsid w:val="005B05B1"/>
    <w:rsid w:val="005B2D6A"/>
    <w:rsid w:val="005B5B1A"/>
    <w:rsid w:val="005B78A4"/>
    <w:rsid w:val="005C60F0"/>
    <w:rsid w:val="005C6287"/>
    <w:rsid w:val="005C77B6"/>
    <w:rsid w:val="005C7AA8"/>
    <w:rsid w:val="005D4C61"/>
    <w:rsid w:val="005E06E2"/>
    <w:rsid w:val="005E3161"/>
    <w:rsid w:val="005E3A0F"/>
    <w:rsid w:val="005F2CCC"/>
    <w:rsid w:val="005F32DD"/>
    <w:rsid w:val="005F3B15"/>
    <w:rsid w:val="005F4FD7"/>
    <w:rsid w:val="005F516E"/>
    <w:rsid w:val="00602D4B"/>
    <w:rsid w:val="0060359B"/>
    <w:rsid w:val="00612BFF"/>
    <w:rsid w:val="006144E4"/>
    <w:rsid w:val="006160F1"/>
    <w:rsid w:val="00617E1F"/>
    <w:rsid w:val="0062094B"/>
    <w:rsid w:val="00621D96"/>
    <w:rsid w:val="00627249"/>
    <w:rsid w:val="006315CD"/>
    <w:rsid w:val="00636F49"/>
    <w:rsid w:val="00637EC1"/>
    <w:rsid w:val="00642018"/>
    <w:rsid w:val="00644A0F"/>
    <w:rsid w:val="006467B6"/>
    <w:rsid w:val="00646C48"/>
    <w:rsid w:val="00647177"/>
    <w:rsid w:val="00647568"/>
    <w:rsid w:val="00652222"/>
    <w:rsid w:val="006613DC"/>
    <w:rsid w:val="0066155C"/>
    <w:rsid w:val="006661FC"/>
    <w:rsid w:val="00667239"/>
    <w:rsid w:val="006675CA"/>
    <w:rsid w:val="00670F7B"/>
    <w:rsid w:val="0067217F"/>
    <w:rsid w:val="00675C44"/>
    <w:rsid w:val="0067704A"/>
    <w:rsid w:val="00687F60"/>
    <w:rsid w:val="006909E5"/>
    <w:rsid w:val="006930F8"/>
    <w:rsid w:val="006942A3"/>
    <w:rsid w:val="006965BD"/>
    <w:rsid w:val="006968CB"/>
    <w:rsid w:val="006969E3"/>
    <w:rsid w:val="00697F28"/>
    <w:rsid w:val="006A0D79"/>
    <w:rsid w:val="006A5DF1"/>
    <w:rsid w:val="006A7C2F"/>
    <w:rsid w:val="006B4BD1"/>
    <w:rsid w:val="006B64AE"/>
    <w:rsid w:val="006B743C"/>
    <w:rsid w:val="006B7ECA"/>
    <w:rsid w:val="006C015C"/>
    <w:rsid w:val="006C14AE"/>
    <w:rsid w:val="006C4E50"/>
    <w:rsid w:val="006C57FC"/>
    <w:rsid w:val="006C621C"/>
    <w:rsid w:val="006D23BB"/>
    <w:rsid w:val="006D3806"/>
    <w:rsid w:val="006D596D"/>
    <w:rsid w:val="006E1C1D"/>
    <w:rsid w:val="006E4918"/>
    <w:rsid w:val="006E7AEC"/>
    <w:rsid w:val="006F294C"/>
    <w:rsid w:val="006F4069"/>
    <w:rsid w:val="006F4227"/>
    <w:rsid w:val="006F72EF"/>
    <w:rsid w:val="00702D54"/>
    <w:rsid w:val="0070368E"/>
    <w:rsid w:val="00703C50"/>
    <w:rsid w:val="00712858"/>
    <w:rsid w:val="00714D7D"/>
    <w:rsid w:val="0072075E"/>
    <w:rsid w:val="00720D3B"/>
    <w:rsid w:val="00723E2E"/>
    <w:rsid w:val="00724B27"/>
    <w:rsid w:val="0073067B"/>
    <w:rsid w:val="007331BA"/>
    <w:rsid w:val="00734381"/>
    <w:rsid w:val="00742148"/>
    <w:rsid w:val="007430D7"/>
    <w:rsid w:val="00743F6C"/>
    <w:rsid w:val="0075305E"/>
    <w:rsid w:val="0076031C"/>
    <w:rsid w:val="00761372"/>
    <w:rsid w:val="00766925"/>
    <w:rsid w:val="00767D8E"/>
    <w:rsid w:val="00770CDA"/>
    <w:rsid w:val="00773EFA"/>
    <w:rsid w:val="007767AC"/>
    <w:rsid w:val="00781763"/>
    <w:rsid w:val="007835BC"/>
    <w:rsid w:val="007839AD"/>
    <w:rsid w:val="00786825"/>
    <w:rsid w:val="0079196B"/>
    <w:rsid w:val="00792A56"/>
    <w:rsid w:val="00793C3C"/>
    <w:rsid w:val="00794D78"/>
    <w:rsid w:val="00795176"/>
    <w:rsid w:val="00795D4A"/>
    <w:rsid w:val="007A376F"/>
    <w:rsid w:val="007A4079"/>
    <w:rsid w:val="007A645B"/>
    <w:rsid w:val="007B06D0"/>
    <w:rsid w:val="007B0A67"/>
    <w:rsid w:val="007B419B"/>
    <w:rsid w:val="007C1157"/>
    <w:rsid w:val="007C1848"/>
    <w:rsid w:val="007C2006"/>
    <w:rsid w:val="007C3BE3"/>
    <w:rsid w:val="007D5697"/>
    <w:rsid w:val="007E022A"/>
    <w:rsid w:val="007E0B8F"/>
    <w:rsid w:val="007E1C13"/>
    <w:rsid w:val="007F43A6"/>
    <w:rsid w:val="007F61BA"/>
    <w:rsid w:val="00806077"/>
    <w:rsid w:val="0081157E"/>
    <w:rsid w:val="0081740C"/>
    <w:rsid w:val="00817564"/>
    <w:rsid w:val="00827C97"/>
    <w:rsid w:val="00830162"/>
    <w:rsid w:val="008326C6"/>
    <w:rsid w:val="00834345"/>
    <w:rsid w:val="008361E1"/>
    <w:rsid w:val="008365E5"/>
    <w:rsid w:val="00836A85"/>
    <w:rsid w:val="008370C6"/>
    <w:rsid w:val="00846ADA"/>
    <w:rsid w:val="008470C3"/>
    <w:rsid w:val="00851F04"/>
    <w:rsid w:val="00852A53"/>
    <w:rsid w:val="00854558"/>
    <w:rsid w:val="008568DA"/>
    <w:rsid w:val="00863322"/>
    <w:rsid w:val="00864A50"/>
    <w:rsid w:val="008710B4"/>
    <w:rsid w:val="00871AD6"/>
    <w:rsid w:val="00871D9C"/>
    <w:rsid w:val="00874A60"/>
    <w:rsid w:val="0088342B"/>
    <w:rsid w:val="008868F1"/>
    <w:rsid w:val="008A0857"/>
    <w:rsid w:val="008A1C16"/>
    <w:rsid w:val="008A53EE"/>
    <w:rsid w:val="008B1628"/>
    <w:rsid w:val="008B3225"/>
    <w:rsid w:val="008B590F"/>
    <w:rsid w:val="008C04B7"/>
    <w:rsid w:val="008C0FEC"/>
    <w:rsid w:val="008D2CC5"/>
    <w:rsid w:val="008D39B3"/>
    <w:rsid w:val="008D3CB4"/>
    <w:rsid w:val="008D4639"/>
    <w:rsid w:val="008E023C"/>
    <w:rsid w:val="008E04BA"/>
    <w:rsid w:val="008E10EF"/>
    <w:rsid w:val="008E33BF"/>
    <w:rsid w:val="008E458C"/>
    <w:rsid w:val="008E4B5A"/>
    <w:rsid w:val="008F0657"/>
    <w:rsid w:val="00900AB3"/>
    <w:rsid w:val="009013FD"/>
    <w:rsid w:val="009018AF"/>
    <w:rsid w:val="00902B00"/>
    <w:rsid w:val="009043AA"/>
    <w:rsid w:val="0090588F"/>
    <w:rsid w:val="00905FEF"/>
    <w:rsid w:val="00910806"/>
    <w:rsid w:val="00911521"/>
    <w:rsid w:val="0091247F"/>
    <w:rsid w:val="009130D9"/>
    <w:rsid w:val="00913E8E"/>
    <w:rsid w:val="009150BE"/>
    <w:rsid w:val="00915F07"/>
    <w:rsid w:val="00916EA1"/>
    <w:rsid w:val="009204CE"/>
    <w:rsid w:val="00924250"/>
    <w:rsid w:val="0092506F"/>
    <w:rsid w:val="00930A1A"/>
    <w:rsid w:val="00931977"/>
    <w:rsid w:val="00931CC0"/>
    <w:rsid w:val="0093527B"/>
    <w:rsid w:val="0093557A"/>
    <w:rsid w:val="00944A15"/>
    <w:rsid w:val="00951217"/>
    <w:rsid w:val="00952FDE"/>
    <w:rsid w:val="00954118"/>
    <w:rsid w:val="00955F67"/>
    <w:rsid w:val="00956664"/>
    <w:rsid w:val="00956A36"/>
    <w:rsid w:val="00957083"/>
    <w:rsid w:val="009609AA"/>
    <w:rsid w:val="009670F5"/>
    <w:rsid w:val="00971D34"/>
    <w:rsid w:val="00972D06"/>
    <w:rsid w:val="00973F36"/>
    <w:rsid w:val="00980DA9"/>
    <w:rsid w:val="009843C7"/>
    <w:rsid w:val="00984984"/>
    <w:rsid w:val="00986FA6"/>
    <w:rsid w:val="00994AEC"/>
    <w:rsid w:val="00997387"/>
    <w:rsid w:val="009A0154"/>
    <w:rsid w:val="009A2C3C"/>
    <w:rsid w:val="009A386D"/>
    <w:rsid w:val="009A5B4D"/>
    <w:rsid w:val="009A5C15"/>
    <w:rsid w:val="009A5FB9"/>
    <w:rsid w:val="009A69DF"/>
    <w:rsid w:val="009C02D7"/>
    <w:rsid w:val="009C1F5E"/>
    <w:rsid w:val="009C5C6E"/>
    <w:rsid w:val="009D3015"/>
    <w:rsid w:val="009D709F"/>
    <w:rsid w:val="009E1F02"/>
    <w:rsid w:val="009E338C"/>
    <w:rsid w:val="009E390B"/>
    <w:rsid w:val="009E3C07"/>
    <w:rsid w:val="009E4508"/>
    <w:rsid w:val="009E4D55"/>
    <w:rsid w:val="009E5A11"/>
    <w:rsid w:val="009E5ABF"/>
    <w:rsid w:val="009E7F2A"/>
    <w:rsid w:val="009F0E45"/>
    <w:rsid w:val="009F1561"/>
    <w:rsid w:val="009F3A5F"/>
    <w:rsid w:val="009F6574"/>
    <w:rsid w:val="009F733A"/>
    <w:rsid w:val="00A02E35"/>
    <w:rsid w:val="00A03A9E"/>
    <w:rsid w:val="00A11B91"/>
    <w:rsid w:val="00A223E6"/>
    <w:rsid w:val="00A25197"/>
    <w:rsid w:val="00A25987"/>
    <w:rsid w:val="00A25F97"/>
    <w:rsid w:val="00A2728C"/>
    <w:rsid w:val="00A27E28"/>
    <w:rsid w:val="00A302F4"/>
    <w:rsid w:val="00A30BFA"/>
    <w:rsid w:val="00A329AB"/>
    <w:rsid w:val="00A365BA"/>
    <w:rsid w:val="00A41701"/>
    <w:rsid w:val="00A43033"/>
    <w:rsid w:val="00A46835"/>
    <w:rsid w:val="00A474FB"/>
    <w:rsid w:val="00A5101B"/>
    <w:rsid w:val="00A52F3F"/>
    <w:rsid w:val="00A570E7"/>
    <w:rsid w:val="00A60581"/>
    <w:rsid w:val="00A62B3C"/>
    <w:rsid w:val="00A639B4"/>
    <w:rsid w:val="00A63BC7"/>
    <w:rsid w:val="00A65A32"/>
    <w:rsid w:val="00A65D9E"/>
    <w:rsid w:val="00A661FF"/>
    <w:rsid w:val="00A70C8D"/>
    <w:rsid w:val="00A70E40"/>
    <w:rsid w:val="00A72591"/>
    <w:rsid w:val="00A77DCF"/>
    <w:rsid w:val="00A8048E"/>
    <w:rsid w:val="00A8363C"/>
    <w:rsid w:val="00A84D05"/>
    <w:rsid w:val="00A87337"/>
    <w:rsid w:val="00A95C7D"/>
    <w:rsid w:val="00A95D70"/>
    <w:rsid w:val="00A96F0B"/>
    <w:rsid w:val="00AA045E"/>
    <w:rsid w:val="00AA2D40"/>
    <w:rsid w:val="00AA3021"/>
    <w:rsid w:val="00AA33F1"/>
    <w:rsid w:val="00AA3C6F"/>
    <w:rsid w:val="00AA4698"/>
    <w:rsid w:val="00AB0170"/>
    <w:rsid w:val="00AB143C"/>
    <w:rsid w:val="00AB4022"/>
    <w:rsid w:val="00AB780B"/>
    <w:rsid w:val="00AC7218"/>
    <w:rsid w:val="00AD1BC7"/>
    <w:rsid w:val="00AD5050"/>
    <w:rsid w:val="00AD7CA3"/>
    <w:rsid w:val="00AE0360"/>
    <w:rsid w:val="00AE0506"/>
    <w:rsid w:val="00AE3E8A"/>
    <w:rsid w:val="00AE40B4"/>
    <w:rsid w:val="00AE5004"/>
    <w:rsid w:val="00AF33FC"/>
    <w:rsid w:val="00B01DAE"/>
    <w:rsid w:val="00B02099"/>
    <w:rsid w:val="00B052F2"/>
    <w:rsid w:val="00B076D9"/>
    <w:rsid w:val="00B078A2"/>
    <w:rsid w:val="00B10840"/>
    <w:rsid w:val="00B16225"/>
    <w:rsid w:val="00B23DE8"/>
    <w:rsid w:val="00B306B5"/>
    <w:rsid w:val="00B3660C"/>
    <w:rsid w:val="00B40B76"/>
    <w:rsid w:val="00B41F22"/>
    <w:rsid w:val="00B4442E"/>
    <w:rsid w:val="00B46372"/>
    <w:rsid w:val="00B55E00"/>
    <w:rsid w:val="00B57BD5"/>
    <w:rsid w:val="00B608A1"/>
    <w:rsid w:val="00B71531"/>
    <w:rsid w:val="00B72124"/>
    <w:rsid w:val="00B72889"/>
    <w:rsid w:val="00B7473B"/>
    <w:rsid w:val="00B77C29"/>
    <w:rsid w:val="00B83B67"/>
    <w:rsid w:val="00B90219"/>
    <w:rsid w:val="00B922D8"/>
    <w:rsid w:val="00B9350B"/>
    <w:rsid w:val="00B95D78"/>
    <w:rsid w:val="00B962DE"/>
    <w:rsid w:val="00B972AE"/>
    <w:rsid w:val="00BA35ED"/>
    <w:rsid w:val="00BA5A04"/>
    <w:rsid w:val="00BB0220"/>
    <w:rsid w:val="00BB213F"/>
    <w:rsid w:val="00BB3390"/>
    <w:rsid w:val="00BB68E1"/>
    <w:rsid w:val="00BB726A"/>
    <w:rsid w:val="00BC29CB"/>
    <w:rsid w:val="00BD1C13"/>
    <w:rsid w:val="00BD696C"/>
    <w:rsid w:val="00BE474A"/>
    <w:rsid w:val="00BF0723"/>
    <w:rsid w:val="00BF1956"/>
    <w:rsid w:val="00BF5326"/>
    <w:rsid w:val="00C00984"/>
    <w:rsid w:val="00C02983"/>
    <w:rsid w:val="00C02B42"/>
    <w:rsid w:val="00C0608C"/>
    <w:rsid w:val="00C066ED"/>
    <w:rsid w:val="00C16E43"/>
    <w:rsid w:val="00C23557"/>
    <w:rsid w:val="00C25B28"/>
    <w:rsid w:val="00C32082"/>
    <w:rsid w:val="00C44D58"/>
    <w:rsid w:val="00C4696A"/>
    <w:rsid w:val="00C47F5A"/>
    <w:rsid w:val="00C52D41"/>
    <w:rsid w:val="00C52DB5"/>
    <w:rsid w:val="00C55784"/>
    <w:rsid w:val="00C56058"/>
    <w:rsid w:val="00C63485"/>
    <w:rsid w:val="00C638F8"/>
    <w:rsid w:val="00C6668C"/>
    <w:rsid w:val="00C67480"/>
    <w:rsid w:val="00C7085A"/>
    <w:rsid w:val="00C7196A"/>
    <w:rsid w:val="00C72BBB"/>
    <w:rsid w:val="00C73AD0"/>
    <w:rsid w:val="00C74182"/>
    <w:rsid w:val="00C741C3"/>
    <w:rsid w:val="00C85032"/>
    <w:rsid w:val="00C85413"/>
    <w:rsid w:val="00C90570"/>
    <w:rsid w:val="00C9655B"/>
    <w:rsid w:val="00C96D23"/>
    <w:rsid w:val="00CA1DB3"/>
    <w:rsid w:val="00CA2142"/>
    <w:rsid w:val="00CA3DE5"/>
    <w:rsid w:val="00CA3ED3"/>
    <w:rsid w:val="00CA622D"/>
    <w:rsid w:val="00CA6614"/>
    <w:rsid w:val="00CA6E46"/>
    <w:rsid w:val="00CB2454"/>
    <w:rsid w:val="00CB285F"/>
    <w:rsid w:val="00CB31AF"/>
    <w:rsid w:val="00CB3553"/>
    <w:rsid w:val="00CB42D2"/>
    <w:rsid w:val="00CB53A9"/>
    <w:rsid w:val="00CB5C22"/>
    <w:rsid w:val="00CC1EB8"/>
    <w:rsid w:val="00CC357A"/>
    <w:rsid w:val="00CC6EC0"/>
    <w:rsid w:val="00CD12BB"/>
    <w:rsid w:val="00CD230C"/>
    <w:rsid w:val="00CD2546"/>
    <w:rsid w:val="00CD2ECF"/>
    <w:rsid w:val="00CD4328"/>
    <w:rsid w:val="00CD5833"/>
    <w:rsid w:val="00CD5AD4"/>
    <w:rsid w:val="00CE1210"/>
    <w:rsid w:val="00CE3470"/>
    <w:rsid w:val="00CE3B2D"/>
    <w:rsid w:val="00CE5CAC"/>
    <w:rsid w:val="00CE6499"/>
    <w:rsid w:val="00CE7D13"/>
    <w:rsid w:val="00CF03D3"/>
    <w:rsid w:val="00CF2023"/>
    <w:rsid w:val="00CF488E"/>
    <w:rsid w:val="00CF5489"/>
    <w:rsid w:val="00CF59FC"/>
    <w:rsid w:val="00CF5B7D"/>
    <w:rsid w:val="00D16169"/>
    <w:rsid w:val="00D16617"/>
    <w:rsid w:val="00D173A3"/>
    <w:rsid w:val="00D17539"/>
    <w:rsid w:val="00D178AC"/>
    <w:rsid w:val="00D2008E"/>
    <w:rsid w:val="00D2189E"/>
    <w:rsid w:val="00D24674"/>
    <w:rsid w:val="00D32D24"/>
    <w:rsid w:val="00D34CC1"/>
    <w:rsid w:val="00D37EC6"/>
    <w:rsid w:val="00D438D2"/>
    <w:rsid w:val="00D45124"/>
    <w:rsid w:val="00D452B1"/>
    <w:rsid w:val="00D4741C"/>
    <w:rsid w:val="00D47B39"/>
    <w:rsid w:val="00D50B2D"/>
    <w:rsid w:val="00D54AE1"/>
    <w:rsid w:val="00D54CD5"/>
    <w:rsid w:val="00D5689C"/>
    <w:rsid w:val="00D5736C"/>
    <w:rsid w:val="00D64B4B"/>
    <w:rsid w:val="00D65B51"/>
    <w:rsid w:val="00D65C67"/>
    <w:rsid w:val="00D72E48"/>
    <w:rsid w:val="00D7509C"/>
    <w:rsid w:val="00D75DDA"/>
    <w:rsid w:val="00D76B38"/>
    <w:rsid w:val="00D76C5D"/>
    <w:rsid w:val="00D84680"/>
    <w:rsid w:val="00D85C61"/>
    <w:rsid w:val="00D86BC4"/>
    <w:rsid w:val="00D92107"/>
    <w:rsid w:val="00D92532"/>
    <w:rsid w:val="00D942D1"/>
    <w:rsid w:val="00D9671E"/>
    <w:rsid w:val="00D97082"/>
    <w:rsid w:val="00DA37D3"/>
    <w:rsid w:val="00DA6A2C"/>
    <w:rsid w:val="00DA72A7"/>
    <w:rsid w:val="00DA7746"/>
    <w:rsid w:val="00DA7C8D"/>
    <w:rsid w:val="00DB0EAB"/>
    <w:rsid w:val="00DB1504"/>
    <w:rsid w:val="00DB1757"/>
    <w:rsid w:val="00DB33DA"/>
    <w:rsid w:val="00DB4C51"/>
    <w:rsid w:val="00DC3402"/>
    <w:rsid w:val="00DC5F05"/>
    <w:rsid w:val="00DC790C"/>
    <w:rsid w:val="00DD0891"/>
    <w:rsid w:val="00DD0B69"/>
    <w:rsid w:val="00DD1FD8"/>
    <w:rsid w:val="00DD45AC"/>
    <w:rsid w:val="00DE33EF"/>
    <w:rsid w:val="00DE7B4A"/>
    <w:rsid w:val="00DF3F65"/>
    <w:rsid w:val="00DF4942"/>
    <w:rsid w:val="00DF4F4C"/>
    <w:rsid w:val="00DF5E3A"/>
    <w:rsid w:val="00DF6E73"/>
    <w:rsid w:val="00E000D0"/>
    <w:rsid w:val="00E0470E"/>
    <w:rsid w:val="00E14170"/>
    <w:rsid w:val="00E14B38"/>
    <w:rsid w:val="00E22528"/>
    <w:rsid w:val="00E24C27"/>
    <w:rsid w:val="00E25275"/>
    <w:rsid w:val="00E258B7"/>
    <w:rsid w:val="00E31470"/>
    <w:rsid w:val="00E316B1"/>
    <w:rsid w:val="00E36C5B"/>
    <w:rsid w:val="00E42FB6"/>
    <w:rsid w:val="00E53739"/>
    <w:rsid w:val="00E55F2D"/>
    <w:rsid w:val="00E60948"/>
    <w:rsid w:val="00E609F6"/>
    <w:rsid w:val="00E64FB4"/>
    <w:rsid w:val="00E66063"/>
    <w:rsid w:val="00E66B65"/>
    <w:rsid w:val="00E67E80"/>
    <w:rsid w:val="00E71567"/>
    <w:rsid w:val="00E73791"/>
    <w:rsid w:val="00E75F08"/>
    <w:rsid w:val="00E76FA2"/>
    <w:rsid w:val="00E805A7"/>
    <w:rsid w:val="00E813CA"/>
    <w:rsid w:val="00E8270B"/>
    <w:rsid w:val="00E82984"/>
    <w:rsid w:val="00E83C0E"/>
    <w:rsid w:val="00E84B47"/>
    <w:rsid w:val="00E8599F"/>
    <w:rsid w:val="00E90713"/>
    <w:rsid w:val="00E92272"/>
    <w:rsid w:val="00EA49C1"/>
    <w:rsid w:val="00EA572F"/>
    <w:rsid w:val="00EB00BE"/>
    <w:rsid w:val="00EB06C9"/>
    <w:rsid w:val="00EB08B2"/>
    <w:rsid w:val="00EB0F46"/>
    <w:rsid w:val="00EB211F"/>
    <w:rsid w:val="00EC0BFB"/>
    <w:rsid w:val="00EC2E9A"/>
    <w:rsid w:val="00EC32BB"/>
    <w:rsid w:val="00EC51DB"/>
    <w:rsid w:val="00EC7EF0"/>
    <w:rsid w:val="00ED2354"/>
    <w:rsid w:val="00ED7059"/>
    <w:rsid w:val="00EE07E0"/>
    <w:rsid w:val="00EE09E3"/>
    <w:rsid w:val="00EE123F"/>
    <w:rsid w:val="00EE5710"/>
    <w:rsid w:val="00EE6A8D"/>
    <w:rsid w:val="00EE738D"/>
    <w:rsid w:val="00EF7D0A"/>
    <w:rsid w:val="00F04CA9"/>
    <w:rsid w:val="00F06110"/>
    <w:rsid w:val="00F13BC6"/>
    <w:rsid w:val="00F143A7"/>
    <w:rsid w:val="00F21BF5"/>
    <w:rsid w:val="00F2492B"/>
    <w:rsid w:val="00F3167B"/>
    <w:rsid w:val="00F33514"/>
    <w:rsid w:val="00F34574"/>
    <w:rsid w:val="00F35D7B"/>
    <w:rsid w:val="00F36B0C"/>
    <w:rsid w:val="00F37345"/>
    <w:rsid w:val="00F41A30"/>
    <w:rsid w:val="00F429E6"/>
    <w:rsid w:val="00F46734"/>
    <w:rsid w:val="00F50CBB"/>
    <w:rsid w:val="00F519BF"/>
    <w:rsid w:val="00F51D75"/>
    <w:rsid w:val="00F533F9"/>
    <w:rsid w:val="00F53543"/>
    <w:rsid w:val="00F53FF3"/>
    <w:rsid w:val="00F569F7"/>
    <w:rsid w:val="00F601FC"/>
    <w:rsid w:val="00F61FD0"/>
    <w:rsid w:val="00F6526F"/>
    <w:rsid w:val="00F667CE"/>
    <w:rsid w:val="00F67C4D"/>
    <w:rsid w:val="00F71054"/>
    <w:rsid w:val="00F7384A"/>
    <w:rsid w:val="00F75551"/>
    <w:rsid w:val="00F82A6E"/>
    <w:rsid w:val="00F84A2C"/>
    <w:rsid w:val="00F90B41"/>
    <w:rsid w:val="00F9461A"/>
    <w:rsid w:val="00F96551"/>
    <w:rsid w:val="00F97C79"/>
    <w:rsid w:val="00FA4AEA"/>
    <w:rsid w:val="00FA4C93"/>
    <w:rsid w:val="00FA59F9"/>
    <w:rsid w:val="00FA67D2"/>
    <w:rsid w:val="00FB0555"/>
    <w:rsid w:val="00FB42DC"/>
    <w:rsid w:val="00FB52D0"/>
    <w:rsid w:val="00FB60B6"/>
    <w:rsid w:val="00FC1D6F"/>
    <w:rsid w:val="00FC4F00"/>
    <w:rsid w:val="00FC6AA4"/>
    <w:rsid w:val="00FD0BD5"/>
    <w:rsid w:val="00FD2BDB"/>
    <w:rsid w:val="00FD4BEF"/>
    <w:rsid w:val="00FD6E95"/>
    <w:rsid w:val="00FE1D66"/>
    <w:rsid w:val="00FE3365"/>
    <w:rsid w:val="00FE4990"/>
    <w:rsid w:val="00FE6E5E"/>
    <w:rsid w:val="00FE6E8B"/>
    <w:rsid w:val="00FE70C5"/>
    <w:rsid w:val="00FE7A6E"/>
    <w:rsid w:val="00FF091F"/>
    <w:rsid w:val="00FF3348"/>
    <w:rsid w:val="00FF385B"/>
    <w:rsid w:val="00FF6FB1"/>
    <w:rsid w:val="00FF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1E7D07"/>
  <w15:docId w15:val="{7C2BA34D-31F3-7B43-8990-CA2E8E57A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984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84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4984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98498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elacomgrade">
    <w:name w:val="Table Grid"/>
    <w:basedOn w:val="Tabelanormal"/>
    <w:uiPriority w:val="39"/>
    <w:rsid w:val="00161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161E20"/>
    <w:rPr>
      <w:color w:val="808080"/>
    </w:rPr>
  </w:style>
  <w:style w:type="paragraph" w:styleId="PargrafodaLista">
    <w:name w:val="List Paragraph"/>
    <w:basedOn w:val="Normal"/>
    <w:uiPriority w:val="34"/>
    <w:qFormat/>
    <w:rsid w:val="00145090"/>
    <w:pPr>
      <w:ind w:left="720"/>
      <w:contextualSpacing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5035D5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5035D5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5035D5"/>
    <w:rPr>
      <w:vertAlign w:val="superscript"/>
    </w:rPr>
  </w:style>
  <w:style w:type="character" w:styleId="Hyperlink">
    <w:name w:val="Hyperlink"/>
    <w:basedOn w:val="Fontepargpadro"/>
    <w:uiPriority w:val="99"/>
    <w:unhideWhenUsed/>
    <w:rsid w:val="008F0657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F065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F065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F0657"/>
    <w:rPr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8F0657"/>
    <w:rPr>
      <w:color w:val="800080" w:themeColor="followedHyperlink"/>
      <w:u w:val="singl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50DF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50DF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92D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92D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2D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192DF4"/>
    <w:rPr>
      <w:rFonts w:ascii="Calibri" w:hAnsi="Calibri" w:cs="Calibri"/>
      <w:noProof/>
    </w:rPr>
  </w:style>
  <w:style w:type="paragraph" w:styleId="Reviso">
    <w:name w:val="Revision"/>
    <w:hidden/>
    <w:uiPriority w:val="99"/>
    <w:semiHidden/>
    <w:rsid w:val="002C46AD"/>
    <w:pPr>
      <w:spacing w:after="0" w:line="240" w:lineRule="auto"/>
    </w:pPr>
  </w:style>
  <w:style w:type="paragraph" w:customStyle="1" w:styleId="CorpoA">
    <w:name w:val="Corpo A"/>
    <w:autoRedefine/>
    <w:rsid w:val="00F601FC"/>
    <w:pPr>
      <w:spacing w:after="0"/>
      <w:jc w:val="both"/>
    </w:pPr>
    <w:rPr>
      <w:rFonts w:eastAsia="Arial Unicode MS" w:cstheme="minorHAnsi"/>
      <w:sz w:val="20"/>
      <w:szCs w:val="2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0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D55DB4-B2A0-4D7B-8B72-CBAA932AB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639</Words>
  <Characters>8855</Characters>
  <Application>Microsoft Office Word</Application>
  <DocSecurity>0</DocSecurity>
  <Lines>73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el</dc:creator>
  <cp:lastModifiedBy>Camila Vaz</cp:lastModifiedBy>
  <cp:revision>18</cp:revision>
  <cp:lastPrinted>2021-01-24T23:31:00Z</cp:lastPrinted>
  <dcterms:created xsi:type="dcterms:W3CDTF">2025-11-24T18:40:00Z</dcterms:created>
  <dcterms:modified xsi:type="dcterms:W3CDTF">2025-12-1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1622b0a-5184-3d31-bc05-005bb3ca11d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